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39361" w14:textId="0C48295C" w:rsidR="002443E4" w:rsidRPr="009E626F" w:rsidRDefault="009A3218" w:rsidP="00492AFD">
      <w:pPr>
        <w:pStyle w:val="Caption"/>
        <w:rPr>
          <w:b/>
          <w:bCs/>
          <w:i w:val="0"/>
          <w:iCs w:val="0"/>
          <w:color w:val="auto"/>
          <w:sz w:val="22"/>
          <w:szCs w:val="22"/>
        </w:rPr>
      </w:pPr>
      <w:r>
        <w:rPr>
          <w:b/>
          <w:bCs/>
          <w:i w:val="0"/>
          <w:iCs w:val="0"/>
          <w:color w:val="auto"/>
          <w:sz w:val="22"/>
          <w:szCs w:val="22"/>
        </w:rPr>
        <w:t>APPENDI</w:t>
      </w:r>
      <w:r w:rsidR="00112EFE">
        <w:rPr>
          <w:b/>
          <w:bCs/>
          <w:i w:val="0"/>
          <w:iCs w:val="0"/>
          <w:color w:val="auto"/>
          <w:sz w:val="22"/>
          <w:szCs w:val="22"/>
        </w:rPr>
        <w:t>CES</w:t>
      </w:r>
    </w:p>
    <w:p w14:paraId="7024294E" w14:textId="434BA819" w:rsidR="00E64DF7" w:rsidRPr="00E04353" w:rsidRDefault="00E64DF7" w:rsidP="00413A8B">
      <w:r>
        <w:rPr>
          <w:b/>
          <w:bCs/>
        </w:rPr>
        <w:t xml:space="preserve">Supplementary </w:t>
      </w:r>
      <w:r w:rsidR="007C0A22">
        <w:rPr>
          <w:b/>
          <w:bCs/>
        </w:rPr>
        <w:t>Table.</w:t>
      </w:r>
      <w:r w:rsidR="007C0A22">
        <w:t xml:space="preserve"> Eligibility criteria for participation in the </w:t>
      </w:r>
      <w:r w:rsidR="007C0A22" w:rsidRPr="00413A8B">
        <w:rPr>
          <w:i/>
          <w:iCs/>
        </w:rPr>
        <w:t xml:space="preserve">Trial </w:t>
      </w:r>
      <w:r w:rsidR="003C7F00" w:rsidRPr="00413A8B">
        <w:rPr>
          <w:i/>
          <w:iCs/>
        </w:rPr>
        <w:t>of Thiamine Supplementation</w:t>
      </w:r>
      <w:r w:rsidR="007B7748">
        <w:rPr>
          <w:i/>
          <w:iCs/>
        </w:rPr>
        <w:t xml:space="preserve"> in Cambodia</w:t>
      </w:r>
      <w:r w:rsidR="00112EFE">
        <w:rPr>
          <w:i/>
          <w:iCs/>
        </w:rPr>
        <w:t xml:space="preserve"> </w:t>
      </w:r>
      <w:r w:rsidR="00EC0CD6" w:rsidRPr="004120DB">
        <w:fldChar w:fldCharType="begin"/>
      </w:r>
      <w:r w:rsidR="004B793D">
        <w:instrText xml:space="preserve"> ADDIN ZOTERO_ITEM CSL_CITATION {"citationID":"MVcqDYtF","properties":{"formattedCitation":"(Whitfield et al., 2019)","plainCitation":"(Whitfield et al., 2019)","noteIndex":0},"citationItems":[{"id":733,"uris":["http://zotero.org/users/5274600/items/3WHBA6AK"],"itemData":{"id":733,"type":"article-journal","abstract":"Introduction\n              Thiamine (vitamin B1) deficiency remains a concern in Cambodia where women with low thiamine intake produce thiamine-poor milk, putting their breastfed infants at risk of impaired cognitive development and potentially fatal infantile beriberi. Thiamine fortification of salt is a potentially low-cost, passive means of combating thiamine deficiency; however, both the dose of thiamine required to optimise milk thiamine concentrations as well as usual salt intake of lactating women are unknown.\n            \n            \n              Methods and analysis\n              \n                In this community-based randomised controlled trial, 320 lactating women from Kampong Thom, Cambodia will be randomised to one of four groups to consume one capsule daily containing 0, 1.2, 2.4 or 10 mg thiamine as thiamine hydrochloride, between 2 and 24 weeks postnatal. The primary objective is to estimate the dose where additional maternal intake of thiamine no longer meaningfully increases infant thiamine diphosphate concentrations 24 weeks postnatally. At 2, 12 and 24 weeks, we will collect sociodemographic, nutrition and health information, a battery of cognitive assessments, maternal (2 and 24 weeks) and infant (24 weeks only) venous blood samples (biomarkers: ThDP and transketolase activity) and human milk samples (also at 4 weeks; biomarker: milk thiamine concentrations). All participants and their families will consume study-provided salt\n                ad libitum\n                throughout the trial, and we will measure salt disappearance each fortnight. Repeat weighed salt intakes and urinary sodium concentrations will be measured among a subset of 100 participants. Parameters of E\n                max\n                dose–response curves will be estimated using non-linear least squares models with both ‘intention to treat’ and a secondary ‘per-protocol’ (capsule compliance ≥80%) analyses.\n              \n            \n            \n              Ethics and dissemination\n              Ethical approval was obtained in Cambodia (National Ethics Committee for Health Research 112/250NECHR), Canada (Mount Saint Vincent University Research Ethics Board 2017–141) and the USA (University of Oregon Institutional Review Board 07052018.008). Results will be shared with participants’ communities, as well as relevant government and scientific stakeholders via presentations, academic manuscripts and consultations.\n            \n            \n              Trial registration number\n              \n                NCT03616288\n                .","container-title":"BMJ Open","DOI":"10.1136/bmjopen-2019-029255","ISSN":"2044-6055, 2044-6055","issue":"7","journalAbbreviation":"BMJ Open","language":"en","page":"e029255","source":"DOI.org (Crossref)","title":"Thiamine dose response in human milk with supplementation among lactating women in Cambodia: Study protocol for a double-blind, four-parallel arm randomised controlled trial","title-short":"Thiamine dose response in human milk with supplementation among lactating women in Cambodia","volume":"9","author":[{"family":"Whitfield","given":"Kyly C"},{"family":"Kroeun","given":"Hou"},{"family":"Green","given":"Tim"},{"family":"Wieringa","given":"Frank T"},{"family":"Borath","given":"Mam"},{"family":"Sophonneary","given":"Prak"},{"family":"Measelle","given":"Jeffrey R"},{"family":"Baldwin","given":"Dare"},{"family":"Yelland","given":"Lisa N"},{"family":"Leemaqz","given":"Shalem"},{"family":"Chan","given":"Kathleen"},{"family":"Gallant","given":"Jelisa"}],"issued":{"date-parts":[["2019"]]}}}],"schema":"https://github.com/citation-style-language/schema/raw/master/csl-citation.json"} </w:instrText>
      </w:r>
      <w:r w:rsidR="00EC0CD6" w:rsidRPr="004120DB">
        <w:fldChar w:fldCharType="separate"/>
      </w:r>
      <w:r w:rsidR="004B793D" w:rsidRPr="004B793D">
        <w:rPr>
          <w:rFonts w:cs="Times New Roman"/>
        </w:rPr>
        <w:t>(Whitfield et al., 2019)</w:t>
      </w:r>
      <w:r w:rsidR="00EC0CD6" w:rsidRPr="004120DB">
        <w:fldChar w:fldCharType="end"/>
      </w:r>
      <w:r w:rsidR="00112EFE">
        <w:t>.</w:t>
      </w:r>
    </w:p>
    <w:tbl>
      <w:tblPr>
        <w:tblStyle w:val="PlainTable2"/>
        <w:tblW w:w="0" w:type="auto"/>
        <w:tblLook w:val="0620" w:firstRow="1" w:lastRow="0" w:firstColumn="0" w:lastColumn="0" w:noHBand="1" w:noVBand="1"/>
      </w:tblPr>
      <w:tblGrid>
        <w:gridCol w:w="9350"/>
      </w:tblGrid>
      <w:tr w:rsidR="00714DC1" w:rsidRPr="004120DB" w14:paraId="20E77FE1" w14:textId="77777777" w:rsidTr="004D526F">
        <w:trPr>
          <w:cnfStyle w:val="100000000000" w:firstRow="1" w:lastRow="0" w:firstColumn="0" w:lastColumn="0" w:oddVBand="0" w:evenVBand="0" w:oddHBand="0" w:evenHBand="0" w:firstRowFirstColumn="0" w:firstRowLastColumn="0" w:lastRowFirstColumn="0" w:lastRowLastColumn="0"/>
        </w:trPr>
        <w:tc>
          <w:tcPr>
            <w:tcW w:w="9350" w:type="dxa"/>
          </w:tcPr>
          <w:p w14:paraId="0B463EE5" w14:textId="63B17DAA" w:rsidR="00714DC1" w:rsidRPr="00413A8B" w:rsidRDefault="00714DC1" w:rsidP="00C616F9">
            <w:pPr>
              <w:rPr>
                <w:sz w:val="22"/>
                <w:szCs w:val="22"/>
                <w:lang w:val="en-CA"/>
              </w:rPr>
            </w:pPr>
            <w:r w:rsidRPr="00413A8B">
              <w:rPr>
                <w:sz w:val="22"/>
                <w:szCs w:val="22"/>
                <w:lang w:val="en-CA"/>
              </w:rPr>
              <w:t>Eligibility criteria</w:t>
            </w:r>
          </w:p>
        </w:tc>
      </w:tr>
      <w:tr w:rsidR="00714DC1" w:rsidRPr="004120DB" w14:paraId="61FA1BE1" w14:textId="77777777" w:rsidTr="004D526F">
        <w:tc>
          <w:tcPr>
            <w:tcW w:w="9350" w:type="dxa"/>
          </w:tcPr>
          <w:p w14:paraId="6C21A66A" w14:textId="7BF9882A" w:rsidR="00714DC1" w:rsidRPr="00413A8B" w:rsidRDefault="00714DC1" w:rsidP="004D526F">
            <w:pPr>
              <w:pStyle w:val="ListParagraph"/>
              <w:numPr>
                <w:ilvl w:val="0"/>
                <w:numId w:val="3"/>
              </w:numPr>
              <w:rPr>
                <w:sz w:val="22"/>
                <w:szCs w:val="22"/>
                <w:lang w:val="en-CA"/>
              </w:rPr>
            </w:pPr>
            <w:r w:rsidRPr="00413A8B">
              <w:rPr>
                <w:sz w:val="22"/>
                <w:szCs w:val="22"/>
                <w:lang w:val="en-CA"/>
              </w:rPr>
              <w:t>Mother of a newborn</w:t>
            </w:r>
          </w:p>
        </w:tc>
      </w:tr>
      <w:tr w:rsidR="00714DC1" w:rsidRPr="004120DB" w14:paraId="1E910C0A" w14:textId="77777777" w:rsidTr="004D526F">
        <w:tc>
          <w:tcPr>
            <w:tcW w:w="9350" w:type="dxa"/>
          </w:tcPr>
          <w:p w14:paraId="530C6BD1" w14:textId="08DB3AF6" w:rsidR="00714DC1" w:rsidRPr="00413A8B" w:rsidRDefault="00714DC1" w:rsidP="004D526F">
            <w:pPr>
              <w:pStyle w:val="ListParagraph"/>
              <w:numPr>
                <w:ilvl w:val="0"/>
                <w:numId w:val="3"/>
              </w:numPr>
              <w:rPr>
                <w:sz w:val="22"/>
                <w:szCs w:val="22"/>
                <w:lang w:val="en-CA"/>
              </w:rPr>
            </w:pPr>
            <w:r w:rsidRPr="00413A8B">
              <w:rPr>
                <w:sz w:val="22"/>
                <w:szCs w:val="22"/>
                <w:lang w:val="en-CA"/>
              </w:rPr>
              <w:t>18-45 years old</w:t>
            </w:r>
          </w:p>
        </w:tc>
      </w:tr>
      <w:tr w:rsidR="00714DC1" w:rsidRPr="004120DB" w14:paraId="1991BCE9" w14:textId="77777777" w:rsidTr="004D526F">
        <w:tc>
          <w:tcPr>
            <w:tcW w:w="9350" w:type="dxa"/>
          </w:tcPr>
          <w:p w14:paraId="3D87B0AD" w14:textId="72E11A7A" w:rsidR="00714DC1" w:rsidRPr="00413A8B" w:rsidRDefault="00C220D4" w:rsidP="004D526F">
            <w:pPr>
              <w:pStyle w:val="ListParagraph"/>
              <w:numPr>
                <w:ilvl w:val="0"/>
                <w:numId w:val="3"/>
              </w:numPr>
              <w:rPr>
                <w:sz w:val="22"/>
                <w:szCs w:val="22"/>
                <w:lang w:val="en-CA"/>
              </w:rPr>
            </w:pPr>
            <w:r w:rsidRPr="00413A8B">
              <w:rPr>
                <w:sz w:val="22"/>
                <w:szCs w:val="22"/>
                <w:lang w:val="en-CA"/>
              </w:rPr>
              <w:t>Normal pregnancy (no know chronic conditions, preeclampsia, gestational diabetes, etc.)</w:t>
            </w:r>
          </w:p>
        </w:tc>
      </w:tr>
      <w:tr w:rsidR="00714DC1" w:rsidRPr="004120DB" w14:paraId="7B4141FC" w14:textId="77777777" w:rsidTr="004D526F">
        <w:tc>
          <w:tcPr>
            <w:tcW w:w="9350" w:type="dxa"/>
          </w:tcPr>
          <w:p w14:paraId="0708E4E1" w14:textId="1E5177F0" w:rsidR="00714DC1" w:rsidRPr="00413A8B" w:rsidRDefault="008B09E3" w:rsidP="004D526F">
            <w:pPr>
              <w:pStyle w:val="ListParagraph"/>
              <w:numPr>
                <w:ilvl w:val="0"/>
                <w:numId w:val="3"/>
              </w:numPr>
              <w:rPr>
                <w:sz w:val="22"/>
                <w:szCs w:val="22"/>
                <w:lang w:val="en-CA"/>
              </w:rPr>
            </w:pPr>
            <w:r w:rsidRPr="00413A8B">
              <w:rPr>
                <w:sz w:val="22"/>
                <w:szCs w:val="22"/>
                <w:lang w:val="en-CA"/>
              </w:rPr>
              <w:t xml:space="preserve">Singleton infant born without complications (birth weight </w:t>
            </w:r>
            <w:r w:rsidR="00874CB0" w:rsidRPr="00413A8B">
              <w:rPr>
                <w:sz w:val="22"/>
                <w:szCs w:val="22"/>
                <w:lang w:val="en-CA"/>
              </w:rPr>
              <w:t>≥</w:t>
            </w:r>
            <w:r w:rsidRPr="00413A8B">
              <w:rPr>
                <w:sz w:val="22"/>
                <w:szCs w:val="22"/>
                <w:lang w:val="en-CA"/>
              </w:rPr>
              <w:t>2.5 kg,</w:t>
            </w:r>
            <w:r w:rsidR="00874CB0" w:rsidRPr="00413A8B">
              <w:rPr>
                <w:sz w:val="22"/>
                <w:szCs w:val="22"/>
                <w:lang w:val="en-CA"/>
              </w:rPr>
              <w:t xml:space="preserve"> no tongue tie, cleft palate, etc.)</w:t>
            </w:r>
          </w:p>
        </w:tc>
      </w:tr>
      <w:tr w:rsidR="00714DC1" w:rsidRPr="004120DB" w14:paraId="74F11815" w14:textId="77777777" w:rsidTr="004D526F">
        <w:tc>
          <w:tcPr>
            <w:tcW w:w="9350" w:type="dxa"/>
          </w:tcPr>
          <w:p w14:paraId="118D4DDF" w14:textId="4C6E960E" w:rsidR="00714DC1" w:rsidRPr="00413A8B" w:rsidRDefault="0047534E" w:rsidP="004D526F">
            <w:pPr>
              <w:pStyle w:val="ListParagraph"/>
              <w:numPr>
                <w:ilvl w:val="0"/>
                <w:numId w:val="3"/>
              </w:numPr>
              <w:rPr>
                <w:sz w:val="22"/>
                <w:szCs w:val="22"/>
                <w:lang w:val="en-CA"/>
              </w:rPr>
            </w:pPr>
            <w:r w:rsidRPr="00413A8B">
              <w:rPr>
                <w:sz w:val="22"/>
                <w:szCs w:val="22"/>
                <w:lang w:val="en-CA"/>
              </w:rPr>
              <w:t>Intention to exclusively breastfeeding for 6 months</w:t>
            </w:r>
          </w:p>
        </w:tc>
      </w:tr>
      <w:tr w:rsidR="00714DC1" w:rsidRPr="004120DB" w14:paraId="0EED964C" w14:textId="77777777" w:rsidTr="004D526F">
        <w:tc>
          <w:tcPr>
            <w:tcW w:w="9350" w:type="dxa"/>
          </w:tcPr>
          <w:p w14:paraId="6035E70C" w14:textId="65DB4533" w:rsidR="00714DC1" w:rsidRPr="00413A8B" w:rsidRDefault="003060FE" w:rsidP="004D526F">
            <w:pPr>
              <w:pStyle w:val="ListParagraph"/>
              <w:numPr>
                <w:ilvl w:val="0"/>
                <w:numId w:val="3"/>
              </w:numPr>
              <w:rPr>
                <w:sz w:val="22"/>
                <w:szCs w:val="22"/>
                <w:lang w:val="en-CA"/>
              </w:rPr>
            </w:pPr>
            <w:r w:rsidRPr="00413A8B">
              <w:rPr>
                <w:sz w:val="22"/>
                <w:szCs w:val="22"/>
                <w:lang w:val="en-CA"/>
              </w:rPr>
              <w:t>Resident of Kampong Thom province, with no intention to move in the next 6 months</w:t>
            </w:r>
          </w:p>
        </w:tc>
      </w:tr>
      <w:tr w:rsidR="00714DC1" w:rsidRPr="004120DB" w14:paraId="114F557C" w14:textId="77777777" w:rsidTr="004D526F">
        <w:tc>
          <w:tcPr>
            <w:tcW w:w="9350" w:type="dxa"/>
          </w:tcPr>
          <w:p w14:paraId="4BAB9A68" w14:textId="0B20465D" w:rsidR="00714DC1" w:rsidRPr="00413A8B" w:rsidRDefault="00774424" w:rsidP="004D526F">
            <w:pPr>
              <w:pStyle w:val="ListParagraph"/>
              <w:numPr>
                <w:ilvl w:val="0"/>
                <w:numId w:val="3"/>
              </w:numPr>
              <w:rPr>
                <w:sz w:val="22"/>
                <w:szCs w:val="22"/>
                <w:lang w:val="en-CA"/>
              </w:rPr>
            </w:pPr>
            <w:r w:rsidRPr="00413A8B">
              <w:rPr>
                <w:sz w:val="22"/>
                <w:szCs w:val="22"/>
                <w:lang w:val="en-CA"/>
              </w:rPr>
              <w:t>No</w:t>
            </w:r>
            <w:r w:rsidR="001F2C74" w:rsidRPr="00413A8B">
              <w:rPr>
                <w:sz w:val="22"/>
                <w:szCs w:val="22"/>
                <w:lang w:val="en-CA"/>
              </w:rPr>
              <w:t xml:space="preserve"> intake of</w:t>
            </w:r>
            <w:r w:rsidRPr="00413A8B">
              <w:rPr>
                <w:sz w:val="22"/>
                <w:szCs w:val="22"/>
                <w:lang w:val="en-CA"/>
              </w:rPr>
              <w:t xml:space="preserve"> thiamine</w:t>
            </w:r>
            <w:r w:rsidR="001F2C74" w:rsidRPr="00413A8B">
              <w:rPr>
                <w:sz w:val="22"/>
                <w:szCs w:val="22"/>
                <w:lang w:val="en-CA"/>
              </w:rPr>
              <w:t>-containing supplements in the past 4 months</w:t>
            </w:r>
          </w:p>
        </w:tc>
      </w:tr>
      <w:tr w:rsidR="001F2C74" w:rsidRPr="004120DB" w14:paraId="4A53997D" w14:textId="77777777" w:rsidTr="004D526F">
        <w:tc>
          <w:tcPr>
            <w:tcW w:w="9350" w:type="dxa"/>
          </w:tcPr>
          <w:p w14:paraId="64DE96FF" w14:textId="233F19B6" w:rsidR="001F2C74" w:rsidRPr="00413A8B" w:rsidRDefault="00E027AD" w:rsidP="004D526F">
            <w:pPr>
              <w:pStyle w:val="ListParagraph"/>
              <w:numPr>
                <w:ilvl w:val="0"/>
                <w:numId w:val="3"/>
              </w:numPr>
              <w:rPr>
                <w:sz w:val="22"/>
                <w:szCs w:val="22"/>
                <w:lang w:val="en-CA"/>
              </w:rPr>
            </w:pPr>
            <w:r w:rsidRPr="00413A8B">
              <w:rPr>
                <w:sz w:val="22"/>
                <w:szCs w:val="22"/>
                <w:lang w:val="en-CA"/>
              </w:rPr>
              <w:t>No</w:t>
            </w:r>
            <w:r w:rsidR="007C4536" w:rsidRPr="00413A8B">
              <w:rPr>
                <w:sz w:val="22"/>
                <w:szCs w:val="22"/>
                <w:lang w:val="en-CA"/>
              </w:rPr>
              <w:t>t</w:t>
            </w:r>
            <w:r w:rsidRPr="00413A8B">
              <w:rPr>
                <w:sz w:val="22"/>
                <w:szCs w:val="22"/>
                <w:lang w:val="en-CA"/>
              </w:rPr>
              <w:t xml:space="preserve"> participating in nutrition programmes beyond standard care</w:t>
            </w:r>
          </w:p>
        </w:tc>
      </w:tr>
      <w:tr w:rsidR="001F2C74" w:rsidRPr="004120DB" w14:paraId="63144A97" w14:textId="77777777" w:rsidTr="004D526F">
        <w:tc>
          <w:tcPr>
            <w:tcW w:w="9350" w:type="dxa"/>
          </w:tcPr>
          <w:p w14:paraId="04343CFC" w14:textId="67119901" w:rsidR="001F2C74" w:rsidRPr="00413A8B" w:rsidRDefault="006E3C46" w:rsidP="004D526F">
            <w:pPr>
              <w:pStyle w:val="ListParagraph"/>
              <w:numPr>
                <w:ilvl w:val="0"/>
                <w:numId w:val="3"/>
              </w:numPr>
              <w:rPr>
                <w:sz w:val="22"/>
                <w:szCs w:val="22"/>
                <w:lang w:val="en-CA"/>
              </w:rPr>
            </w:pPr>
            <w:r w:rsidRPr="00413A8B">
              <w:rPr>
                <w:sz w:val="22"/>
                <w:szCs w:val="22"/>
                <w:lang w:val="en-CA"/>
              </w:rPr>
              <w:t>Willingness to consume one capsule dail</w:t>
            </w:r>
            <w:r w:rsidR="00744486" w:rsidRPr="00413A8B">
              <w:rPr>
                <w:sz w:val="22"/>
                <w:szCs w:val="22"/>
                <w:lang w:val="en-CA"/>
              </w:rPr>
              <w:t>y from 2-24 weeks postpartum</w:t>
            </w:r>
          </w:p>
        </w:tc>
      </w:tr>
      <w:tr w:rsidR="001F2C74" w:rsidRPr="004120DB" w14:paraId="377A618B" w14:textId="77777777" w:rsidTr="004D526F">
        <w:tc>
          <w:tcPr>
            <w:tcW w:w="9350" w:type="dxa"/>
          </w:tcPr>
          <w:p w14:paraId="1C7E61CB" w14:textId="5D3D8F94" w:rsidR="001F2C74" w:rsidRPr="00413A8B" w:rsidRDefault="00744486" w:rsidP="004D526F">
            <w:pPr>
              <w:pStyle w:val="ListParagraph"/>
              <w:numPr>
                <w:ilvl w:val="0"/>
                <w:numId w:val="3"/>
              </w:numPr>
              <w:rPr>
                <w:sz w:val="22"/>
                <w:szCs w:val="22"/>
                <w:lang w:val="en-CA"/>
              </w:rPr>
            </w:pPr>
            <w:r w:rsidRPr="00413A8B">
              <w:rPr>
                <w:sz w:val="22"/>
                <w:szCs w:val="22"/>
                <w:lang w:val="en-CA"/>
              </w:rPr>
              <w:t xml:space="preserve">Willingness to have entire household </w:t>
            </w:r>
            <w:r w:rsidR="000F75D3" w:rsidRPr="00413A8B">
              <w:rPr>
                <w:sz w:val="22"/>
                <w:szCs w:val="22"/>
                <w:lang w:val="en-CA"/>
              </w:rPr>
              <w:t xml:space="preserve">only </w:t>
            </w:r>
            <w:r w:rsidRPr="00413A8B">
              <w:rPr>
                <w:sz w:val="22"/>
                <w:szCs w:val="22"/>
                <w:lang w:val="en-CA"/>
              </w:rPr>
              <w:t xml:space="preserve">consume </w:t>
            </w:r>
            <w:r w:rsidR="000F75D3" w:rsidRPr="00413A8B">
              <w:rPr>
                <w:sz w:val="22"/>
                <w:szCs w:val="22"/>
                <w:lang w:val="en-CA"/>
              </w:rPr>
              <w:t>salt provided by research team</w:t>
            </w:r>
          </w:p>
        </w:tc>
      </w:tr>
      <w:tr w:rsidR="001F2C74" w:rsidRPr="004120DB" w14:paraId="3C0B68DE" w14:textId="77777777" w:rsidTr="004D526F">
        <w:tc>
          <w:tcPr>
            <w:tcW w:w="9350" w:type="dxa"/>
          </w:tcPr>
          <w:p w14:paraId="6CFCDF32" w14:textId="1BD54E27" w:rsidR="001F2C74" w:rsidRPr="00413A8B" w:rsidRDefault="000F75D3" w:rsidP="004D526F">
            <w:pPr>
              <w:pStyle w:val="ListParagraph"/>
              <w:numPr>
                <w:ilvl w:val="0"/>
                <w:numId w:val="3"/>
              </w:numPr>
              <w:rPr>
                <w:sz w:val="22"/>
                <w:szCs w:val="22"/>
                <w:lang w:val="en-CA"/>
              </w:rPr>
            </w:pPr>
            <w:r w:rsidRPr="00413A8B">
              <w:rPr>
                <w:sz w:val="22"/>
                <w:szCs w:val="22"/>
                <w:lang w:val="en-CA"/>
              </w:rPr>
              <w:t xml:space="preserve">Willingness to provide </w:t>
            </w:r>
            <w:r w:rsidR="007C4536" w:rsidRPr="00413A8B">
              <w:rPr>
                <w:sz w:val="22"/>
                <w:szCs w:val="22"/>
                <w:lang w:val="en-CA"/>
              </w:rPr>
              <w:t>ve</w:t>
            </w:r>
            <w:r w:rsidR="005231A8" w:rsidRPr="00413A8B">
              <w:rPr>
                <w:sz w:val="22"/>
                <w:szCs w:val="22"/>
                <w:lang w:val="en-CA"/>
              </w:rPr>
              <w:t>nous blood</w:t>
            </w:r>
            <w:r w:rsidR="00305A27" w:rsidRPr="00413A8B">
              <w:rPr>
                <w:sz w:val="22"/>
                <w:szCs w:val="22"/>
                <w:lang w:val="en-CA"/>
              </w:rPr>
              <w:t xml:space="preserve"> sample at 2 </w:t>
            </w:r>
            <w:r w:rsidR="00D15BF0" w:rsidRPr="00413A8B">
              <w:rPr>
                <w:sz w:val="22"/>
                <w:szCs w:val="22"/>
                <w:lang w:val="en-CA"/>
              </w:rPr>
              <w:t xml:space="preserve">and 24 </w:t>
            </w:r>
            <w:r w:rsidR="00305A27" w:rsidRPr="00413A8B">
              <w:rPr>
                <w:sz w:val="22"/>
                <w:szCs w:val="22"/>
                <w:lang w:val="en-CA"/>
              </w:rPr>
              <w:t xml:space="preserve">weeks postpartum, and human milk sample at </w:t>
            </w:r>
            <w:r w:rsidR="00704DB3" w:rsidRPr="00413A8B">
              <w:rPr>
                <w:sz w:val="22"/>
                <w:szCs w:val="22"/>
                <w:lang w:val="en-CA"/>
              </w:rPr>
              <w:t>2, 4, 12, and 24 weeks postpartum</w:t>
            </w:r>
          </w:p>
        </w:tc>
      </w:tr>
      <w:tr w:rsidR="001F2C74" w:rsidRPr="004120DB" w14:paraId="7890436E" w14:textId="77777777" w:rsidTr="004D526F">
        <w:tc>
          <w:tcPr>
            <w:tcW w:w="9350" w:type="dxa"/>
          </w:tcPr>
          <w:p w14:paraId="1CC2CF1D" w14:textId="1091D57B" w:rsidR="001F2C74" w:rsidRPr="00413A8B" w:rsidRDefault="005231A8" w:rsidP="004D526F">
            <w:pPr>
              <w:pStyle w:val="ListParagraph"/>
              <w:numPr>
                <w:ilvl w:val="0"/>
                <w:numId w:val="3"/>
              </w:numPr>
              <w:rPr>
                <w:sz w:val="22"/>
                <w:szCs w:val="22"/>
                <w:lang w:val="en-CA"/>
              </w:rPr>
            </w:pPr>
            <w:r w:rsidRPr="00413A8B">
              <w:rPr>
                <w:sz w:val="22"/>
                <w:szCs w:val="22"/>
                <w:lang w:val="en-CA"/>
              </w:rPr>
              <w:t>Willingness to have infant provide venous blood sample</w:t>
            </w:r>
            <w:r w:rsidR="00305A27" w:rsidRPr="00413A8B">
              <w:rPr>
                <w:sz w:val="22"/>
                <w:szCs w:val="22"/>
                <w:lang w:val="en-CA"/>
              </w:rPr>
              <w:t xml:space="preserve"> at 24 weeks postpartum</w:t>
            </w:r>
          </w:p>
        </w:tc>
      </w:tr>
    </w:tbl>
    <w:p w14:paraId="0D95A689" w14:textId="77777777" w:rsidR="00112EFE" w:rsidRDefault="00112EFE" w:rsidP="00DE6C95">
      <w:pPr>
        <w:rPr>
          <w:noProof/>
          <w:sz w:val="24"/>
          <w:szCs w:val="24"/>
        </w:rPr>
      </w:pPr>
    </w:p>
    <w:p w14:paraId="654E43AD" w14:textId="77777777" w:rsidR="00112EFE" w:rsidRDefault="00112EFE" w:rsidP="00DE6C95">
      <w:pPr>
        <w:rPr>
          <w:noProof/>
          <w:sz w:val="24"/>
          <w:szCs w:val="24"/>
        </w:rPr>
      </w:pPr>
    </w:p>
    <w:p w14:paraId="06873B10" w14:textId="77777777" w:rsidR="00112EFE" w:rsidRPr="004120DB" w:rsidRDefault="00112EFE" w:rsidP="00112EFE">
      <w:r>
        <w:rPr>
          <w:b/>
          <w:bCs/>
        </w:rPr>
        <w:t xml:space="preserve">Supplementary Figure. </w:t>
      </w:r>
      <w:r>
        <w:t>Flow-chart with reasons for exclusion and attrition.</w:t>
      </w:r>
    </w:p>
    <w:p w14:paraId="0FDE91B3" w14:textId="41228B7E" w:rsidR="00DE6C95" w:rsidRDefault="004D526F" w:rsidP="00DE6C95">
      <w:pPr>
        <w:rPr>
          <w:noProof/>
          <w:sz w:val="24"/>
          <w:szCs w:val="24"/>
        </w:rPr>
      </w:pPr>
      <w:r>
        <w:rPr>
          <w:noProof/>
          <w:sz w:val="24"/>
          <w:szCs w:val="24"/>
        </w:rPr>
        <mc:AlternateContent>
          <mc:Choice Requires="wps">
            <w:drawing>
              <wp:anchor distT="0" distB="0" distL="114300" distR="114300" simplePos="0" relativeHeight="251659264" behindDoc="0" locked="0" layoutInCell="1" allowOverlap="1" wp14:anchorId="057D8F5A" wp14:editId="00C69FB6">
                <wp:simplePos x="0" y="0"/>
                <wp:positionH relativeFrom="column">
                  <wp:posOffset>6113970</wp:posOffset>
                </wp:positionH>
                <wp:positionV relativeFrom="paragraph">
                  <wp:posOffset>151462</wp:posOffset>
                </wp:positionV>
                <wp:extent cx="313899" cy="341194"/>
                <wp:effectExtent l="0" t="0" r="0" b="1905"/>
                <wp:wrapNone/>
                <wp:docPr id="3" name="Rectangle 3"/>
                <wp:cNvGraphicFramePr/>
                <a:graphic xmlns:a="http://schemas.openxmlformats.org/drawingml/2006/main">
                  <a:graphicData uri="http://schemas.microsoft.com/office/word/2010/wordprocessingShape">
                    <wps:wsp>
                      <wps:cNvSpPr/>
                      <wps:spPr>
                        <a:xfrm>
                          <a:off x="0" y="0"/>
                          <a:ext cx="313899" cy="34119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8332A9" id="Rectangle 3" o:spid="_x0000_s1026" style="position:absolute;margin-left:481.4pt;margin-top:11.95pt;width:24.7pt;height:26.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" fillcolor="white [3212]" stroked="f" strokeweight="1pt"/>
            </w:pict>
          </mc:Fallback>
        </mc:AlternateContent>
      </w:r>
    </w:p>
    <w:p w14:paraId="193E77F8" w14:textId="251637A0" w:rsidR="0034654C" w:rsidRPr="00954903" w:rsidRDefault="0034654C" w:rsidP="00954903">
      <w:pPr>
        <w:spacing w:after="160"/>
        <w:rPr>
          <w:noProof/>
          <w:sz w:val="24"/>
          <w:szCs w:val="24"/>
        </w:rPr>
      </w:pPr>
    </w:p>
    <w:sectPr w:rsidR="0034654C" w:rsidRPr="00954903" w:rsidSect="00CC54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F754B"/>
    <w:multiLevelType w:val="hybridMultilevel"/>
    <w:tmpl w:val="43F6B1CE"/>
    <w:lvl w:ilvl="0" w:tplc="5F9EAFC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AF449DB"/>
    <w:multiLevelType w:val="hybridMultilevel"/>
    <w:tmpl w:val="59DA9D2C"/>
    <w:lvl w:ilvl="0" w:tplc="5F9EAFC2">
      <w:numFmt w:val="bullet"/>
      <w:lvlText w:val="-"/>
      <w:lvlJc w:val="left"/>
      <w:pPr>
        <w:ind w:left="720" w:hanging="360"/>
      </w:pPr>
      <w:rPr>
        <w:rFonts w:ascii="Times New Roman" w:eastAsiaTheme="minorHAnsi"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1764459"/>
    <w:multiLevelType w:val="hybridMultilevel"/>
    <w:tmpl w:val="5E30E836"/>
    <w:lvl w:ilvl="0" w:tplc="13C0EDCC">
      <w:start w:val="1"/>
      <w:numFmt w:val="bullet"/>
      <w:lvlText w:val="-"/>
      <w:lvlJc w:val="left"/>
      <w:pPr>
        <w:ind w:left="360" w:hanging="360"/>
      </w:pPr>
      <w:rPr>
        <w:rFonts w:ascii="Times New Roman" w:eastAsiaTheme="minorHAnsi" w:hAnsi="Times New Roman" w:cstheme="minorBidi" w:hint="default"/>
        <w:i/>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396B009B"/>
    <w:multiLevelType w:val="multilevel"/>
    <w:tmpl w:val="AC98A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EB22D4"/>
    <w:multiLevelType w:val="hybridMultilevel"/>
    <w:tmpl w:val="821A9FE2"/>
    <w:lvl w:ilvl="0" w:tplc="D916C4AC">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8D14C99"/>
    <w:multiLevelType w:val="multilevel"/>
    <w:tmpl w:val="C16E3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6844971">
    <w:abstractNumId w:val="4"/>
  </w:num>
  <w:num w:numId="2" w16cid:durableId="80955420">
    <w:abstractNumId w:val="1"/>
  </w:num>
  <w:num w:numId="3" w16cid:durableId="731663491">
    <w:abstractNumId w:val="0"/>
  </w:num>
  <w:num w:numId="4" w16cid:durableId="832992581">
    <w:abstractNumId w:val="3"/>
  </w:num>
  <w:num w:numId="5" w16cid:durableId="1210144619">
    <w:abstractNumId w:val="5"/>
  </w:num>
  <w:num w:numId="6" w16cid:durableId="953670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0NLc0MLUwtjAwMrJU0lEKTi0uzszPAykwNq4FAANYeE4tAAAA"/>
  </w:docVars>
  <w:rsids>
    <w:rsidRoot w:val="00C64BF8"/>
    <w:rsid w:val="00000A3E"/>
    <w:rsid w:val="00000FED"/>
    <w:rsid w:val="00002706"/>
    <w:rsid w:val="000027B0"/>
    <w:rsid w:val="00002B32"/>
    <w:rsid w:val="00003FF9"/>
    <w:rsid w:val="00006AC6"/>
    <w:rsid w:val="00006C78"/>
    <w:rsid w:val="00006EA3"/>
    <w:rsid w:val="00007852"/>
    <w:rsid w:val="00010C1A"/>
    <w:rsid w:val="000111C7"/>
    <w:rsid w:val="000124A9"/>
    <w:rsid w:val="00012876"/>
    <w:rsid w:val="00012CCD"/>
    <w:rsid w:val="00012FCD"/>
    <w:rsid w:val="000135B3"/>
    <w:rsid w:val="00014779"/>
    <w:rsid w:val="00014CAF"/>
    <w:rsid w:val="00015722"/>
    <w:rsid w:val="0001658C"/>
    <w:rsid w:val="00016DE6"/>
    <w:rsid w:val="00017C27"/>
    <w:rsid w:val="00020D67"/>
    <w:rsid w:val="00021581"/>
    <w:rsid w:val="00021AE1"/>
    <w:rsid w:val="00023747"/>
    <w:rsid w:val="00024442"/>
    <w:rsid w:val="000245AA"/>
    <w:rsid w:val="000252D4"/>
    <w:rsid w:val="000256C3"/>
    <w:rsid w:val="00025964"/>
    <w:rsid w:val="00025E6C"/>
    <w:rsid w:val="0002672C"/>
    <w:rsid w:val="0002748C"/>
    <w:rsid w:val="000329A5"/>
    <w:rsid w:val="00033387"/>
    <w:rsid w:val="000341E6"/>
    <w:rsid w:val="00034273"/>
    <w:rsid w:val="000342BC"/>
    <w:rsid w:val="000346C2"/>
    <w:rsid w:val="000350AC"/>
    <w:rsid w:val="00035E7B"/>
    <w:rsid w:val="0003603C"/>
    <w:rsid w:val="000364E2"/>
    <w:rsid w:val="0003761C"/>
    <w:rsid w:val="0004039E"/>
    <w:rsid w:val="0004132D"/>
    <w:rsid w:val="00042586"/>
    <w:rsid w:val="00043EB2"/>
    <w:rsid w:val="00045054"/>
    <w:rsid w:val="00045531"/>
    <w:rsid w:val="00047976"/>
    <w:rsid w:val="00050BB4"/>
    <w:rsid w:val="000513A2"/>
    <w:rsid w:val="00054773"/>
    <w:rsid w:val="00055102"/>
    <w:rsid w:val="00055A1B"/>
    <w:rsid w:val="0005617D"/>
    <w:rsid w:val="0005622C"/>
    <w:rsid w:val="0005685C"/>
    <w:rsid w:val="00056F0A"/>
    <w:rsid w:val="0005738F"/>
    <w:rsid w:val="00057591"/>
    <w:rsid w:val="000576F1"/>
    <w:rsid w:val="00057AED"/>
    <w:rsid w:val="0006018C"/>
    <w:rsid w:val="000606E5"/>
    <w:rsid w:val="00060CD1"/>
    <w:rsid w:val="00062A34"/>
    <w:rsid w:val="00064C99"/>
    <w:rsid w:val="00065335"/>
    <w:rsid w:val="00066858"/>
    <w:rsid w:val="00066C05"/>
    <w:rsid w:val="000670F7"/>
    <w:rsid w:val="000701B3"/>
    <w:rsid w:val="00071A2A"/>
    <w:rsid w:val="00071D1B"/>
    <w:rsid w:val="000738A8"/>
    <w:rsid w:val="00074974"/>
    <w:rsid w:val="00076B55"/>
    <w:rsid w:val="00080502"/>
    <w:rsid w:val="00081705"/>
    <w:rsid w:val="000821C2"/>
    <w:rsid w:val="000823C1"/>
    <w:rsid w:val="00083571"/>
    <w:rsid w:val="00084580"/>
    <w:rsid w:val="00085CEA"/>
    <w:rsid w:val="00086A1C"/>
    <w:rsid w:val="00086E95"/>
    <w:rsid w:val="00087377"/>
    <w:rsid w:val="00087BF3"/>
    <w:rsid w:val="000914A0"/>
    <w:rsid w:val="00091F84"/>
    <w:rsid w:val="00093AA9"/>
    <w:rsid w:val="00095F85"/>
    <w:rsid w:val="000968BD"/>
    <w:rsid w:val="000974EC"/>
    <w:rsid w:val="000A0626"/>
    <w:rsid w:val="000A1B48"/>
    <w:rsid w:val="000A28E6"/>
    <w:rsid w:val="000A395E"/>
    <w:rsid w:val="000A429A"/>
    <w:rsid w:val="000A43A2"/>
    <w:rsid w:val="000A4522"/>
    <w:rsid w:val="000A53B7"/>
    <w:rsid w:val="000A62D9"/>
    <w:rsid w:val="000B137D"/>
    <w:rsid w:val="000B2076"/>
    <w:rsid w:val="000B25B0"/>
    <w:rsid w:val="000B3770"/>
    <w:rsid w:val="000B5112"/>
    <w:rsid w:val="000B5A03"/>
    <w:rsid w:val="000B5C61"/>
    <w:rsid w:val="000B5C9D"/>
    <w:rsid w:val="000B6685"/>
    <w:rsid w:val="000C037A"/>
    <w:rsid w:val="000C1103"/>
    <w:rsid w:val="000C1509"/>
    <w:rsid w:val="000C203E"/>
    <w:rsid w:val="000C238B"/>
    <w:rsid w:val="000C29E1"/>
    <w:rsid w:val="000C3051"/>
    <w:rsid w:val="000C3101"/>
    <w:rsid w:val="000C3219"/>
    <w:rsid w:val="000C4A95"/>
    <w:rsid w:val="000C4C03"/>
    <w:rsid w:val="000C53F5"/>
    <w:rsid w:val="000C5680"/>
    <w:rsid w:val="000C57EE"/>
    <w:rsid w:val="000C6293"/>
    <w:rsid w:val="000C6DB6"/>
    <w:rsid w:val="000C7193"/>
    <w:rsid w:val="000C7949"/>
    <w:rsid w:val="000C7CD1"/>
    <w:rsid w:val="000D039C"/>
    <w:rsid w:val="000D0E83"/>
    <w:rsid w:val="000D10DF"/>
    <w:rsid w:val="000D2ACF"/>
    <w:rsid w:val="000D2D7A"/>
    <w:rsid w:val="000D335C"/>
    <w:rsid w:val="000D34E0"/>
    <w:rsid w:val="000D561E"/>
    <w:rsid w:val="000D6384"/>
    <w:rsid w:val="000D66AD"/>
    <w:rsid w:val="000D6762"/>
    <w:rsid w:val="000D6788"/>
    <w:rsid w:val="000D6B1B"/>
    <w:rsid w:val="000D76D9"/>
    <w:rsid w:val="000D7C77"/>
    <w:rsid w:val="000E1502"/>
    <w:rsid w:val="000E2015"/>
    <w:rsid w:val="000E3A38"/>
    <w:rsid w:val="000E59C6"/>
    <w:rsid w:val="000E6658"/>
    <w:rsid w:val="000E6B80"/>
    <w:rsid w:val="000E75AD"/>
    <w:rsid w:val="000E7DBD"/>
    <w:rsid w:val="000F0E2A"/>
    <w:rsid w:val="000F15FF"/>
    <w:rsid w:val="000F16E3"/>
    <w:rsid w:val="000F27E9"/>
    <w:rsid w:val="000F36FC"/>
    <w:rsid w:val="000F39C9"/>
    <w:rsid w:val="000F72DB"/>
    <w:rsid w:val="000F75D3"/>
    <w:rsid w:val="0010001F"/>
    <w:rsid w:val="00100DDA"/>
    <w:rsid w:val="00100F5E"/>
    <w:rsid w:val="00102185"/>
    <w:rsid w:val="00102B27"/>
    <w:rsid w:val="001056C2"/>
    <w:rsid w:val="00105DC8"/>
    <w:rsid w:val="00105FEF"/>
    <w:rsid w:val="00106731"/>
    <w:rsid w:val="00106A3A"/>
    <w:rsid w:val="00106B38"/>
    <w:rsid w:val="00106D34"/>
    <w:rsid w:val="00111F26"/>
    <w:rsid w:val="001124EA"/>
    <w:rsid w:val="001126BC"/>
    <w:rsid w:val="001127B1"/>
    <w:rsid w:val="00112EFE"/>
    <w:rsid w:val="00112FD1"/>
    <w:rsid w:val="00113D6C"/>
    <w:rsid w:val="00114E91"/>
    <w:rsid w:val="00116BC1"/>
    <w:rsid w:val="0011780D"/>
    <w:rsid w:val="00122D0C"/>
    <w:rsid w:val="00123599"/>
    <w:rsid w:val="001244D1"/>
    <w:rsid w:val="00125FAE"/>
    <w:rsid w:val="001261A2"/>
    <w:rsid w:val="0012630E"/>
    <w:rsid w:val="00126571"/>
    <w:rsid w:val="00127666"/>
    <w:rsid w:val="00127DFD"/>
    <w:rsid w:val="00127EEB"/>
    <w:rsid w:val="0013026F"/>
    <w:rsid w:val="00130620"/>
    <w:rsid w:val="00130D06"/>
    <w:rsid w:val="00131765"/>
    <w:rsid w:val="00132E44"/>
    <w:rsid w:val="00134914"/>
    <w:rsid w:val="00135001"/>
    <w:rsid w:val="001365DF"/>
    <w:rsid w:val="00136A7F"/>
    <w:rsid w:val="001374E3"/>
    <w:rsid w:val="001376D1"/>
    <w:rsid w:val="00137FE5"/>
    <w:rsid w:val="00140567"/>
    <w:rsid w:val="001407D8"/>
    <w:rsid w:val="001433E4"/>
    <w:rsid w:val="001444B2"/>
    <w:rsid w:val="001456D8"/>
    <w:rsid w:val="00145ACA"/>
    <w:rsid w:val="001464F1"/>
    <w:rsid w:val="0014741E"/>
    <w:rsid w:val="00147D70"/>
    <w:rsid w:val="00151033"/>
    <w:rsid w:val="00151D2B"/>
    <w:rsid w:val="00151EB6"/>
    <w:rsid w:val="00153B83"/>
    <w:rsid w:val="00153E55"/>
    <w:rsid w:val="00154CC3"/>
    <w:rsid w:val="001559C4"/>
    <w:rsid w:val="001578C3"/>
    <w:rsid w:val="001602DF"/>
    <w:rsid w:val="00160371"/>
    <w:rsid w:val="00160509"/>
    <w:rsid w:val="00160BB3"/>
    <w:rsid w:val="00161FDF"/>
    <w:rsid w:val="00162138"/>
    <w:rsid w:val="00163854"/>
    <w:rsid w:val="00165783"/>
    <w:rsid w:val="00166907"/>
    <w:rsid w:val="00166C71"/>
    <w:rsid w:val="00166C92"/>
    <w:rsid w:val="0016728D"/>
    <w:rsid w:val="00167344"/>
    <w:rsid w:val="0016776D"/>
    <w:rsid w:val="001678EF"/>
    <w:rsid w:val="001679EE"/>
    <w:rsid w:val="001702F1"/>
    <w:rsid w:val="001703F3"/>
    <w:rsid w:val="001709F1"/>
    <w:rsid w:val="00170B82"/>
    <w:rsid w:val="001712E0"/>
    <w:rsid w:val="00171552"/>
    <w:rsid w:val="001718FC"/>
    <w:rsid w:val="0017225B"/>
    <w:rsid w:val="00172EF4"/>
    <w:rsid w:val="00173D5F"/>
    <w:rsid w:val="00174469"/>
    <w:rsid w:val="00174A12"/>
    <w:rsid w:val="00174ABE"/>
    <w:rsid w:val="00175B3A"/>
    <w:rsid w:val="00175CFE"/>
    <w:rsid w:val="0017689A"/>
    <w:rsid w:val="00176FE8"/>
    <w:rsid w:val="00177CB0"/>
    <w:rsid w:val="00177DFA"/>
    <w:rsid w:val="00177F08"/>
    <w:rsid w:val="001810A9"/>
    <w:rsid w:val="001820D0"/>
    <w:rsid w:val="00182F92"/>
    <w:rsid w:val="00183659"/>
    <w:rsid w:val="00184918"/>
    <w:rsid w:val="00185E6B"/>
    <w:rsid w:val="001877E9"/>
    <w:rsid w:val="00187934"/>
    <w:rsid w:val="00187EFA"/>
    <w:rsid w:val="00190218"/>
    <w:rsid w:val="001907B9"/>
    <w:rsid w:val="001922CB"/>
    <w:rsid w:val="001926E5"/>
    <w:rsid w:val="00194511"/>
    <w:rsid w:val="00194722"/>
    <w:rsid w:val="001964EF"/>
    <w:rsid w:val="00196591"/>
    <w:rsid w:val="001968F4"/>
    <w:rsid w:val="00197FA3"/>
    <w:rsid w:val="001A0922"/>
    <w:rsid w:val="001A0B5F"/>
    <w:rsid w:val="001A0EAA"/>
    <w:rsid w:val="001A2AF4"/>
    <w:rsid w:val="001A2DCF"/>
    <w:rsid w:val="001A2E0B"/>
    <w:rsid w:val="001A4A13"/>
    <w:rsid w:val="001A5ECC"/>
    <w:rsid w:val="001B11EA"/>
    <w:rsid w:val="001B3D4F"/>
    <w:rsid w:val="001B3E37"/>
    <w:rsid w:val="001B3F21"/>
    <w:rsid w:val="001B50C5"/>
    <w:rsid w:val="001B56E0"/>
    <w:rsid w:val="001B5CE8"/>
    <w:rsid w:val="001B5DCD"/>
    <w:rsid w:val="001B62D9"/>
    <w:rsid w:val="001B6FF2"/>
    <w:rsid w:val="001B78FD"/>
    <w:rsid w:val="001C0EB1"/>
    <w:rsid w:val="001C1C37"/>
    <w:rsid w:val="001C1F21"/>
    <w:rsid w:val="001C2365"/>
    <w:rsid w:val="001C2828"/>
    <w:rsid w:val="001C4E0F"/>
    <w:rsid w:val="001C4E81"/>
    <w:rsid w:val="001C6908"/>
    <w:rsid w:val="001C6F4A"/>
    <w:rsid w:val="001C6F58"/>
    <w:rsid w:val="001C7430"/>
    <w:rsid w:val="001D0CEC"/>
    <w:rsid w:val="001D10EA"/>
    <w:rsid w:val="001D2266"/>
    <w:rsid w:val="001D2D5E"/>
    <w:rsid w:val="001D3999"/>
    <w:rsid w:val="001D5C2F"/>
    <w:rsid w:val="001D5C3E"/>
    <w:rsid w:val="001D67D5"/>
    <w:rsid w:val="001D69EF"/>
    <w:rsid w:val="001E0160"/>
    <w:rsid w:val="001E10E8"/>
    <w:rsid w:val="001E2201"/>
    <w:rsid w:val="001E2939"/>
    <w:rsid w:val="001E51D2"/>
    <w:rsid w:val="001E6BD9"/>
    <w:rsid w:val="001E6F5D"/>
    <w:rsid w:val="001E7532"/>
    <w:rsid w:val="001E7B2C"/>
    <w:rsid w:val="001E7D2E"/>
    <w:rsid w:val="001F0B4E"/>
    <w:rsid w:val="001F174C"/>
    <w:rsid w:val="001F2C74"/>
    <w:rsid w:val="001F2DF4"/>
    <w:rsid w:val="001F3498"/>
    <w:rsid w:val="001F3696"/>
    <w:rsid w:val="001F3C32"/>
    <w:rsid w:val="001F5BA5"/>
    <w:rsid w:val="001F72D5"/>
    <w:rsid w:val="001F7D5D"/>
    <w:rsid w:val="00200517"/>
    <w:rsid w:val="00200AD7"/>
    <w:rsid w:val="00200E1B"/>
    <w:rsid w:val="002038C1"/>
    <w:rsid w:val="002057B0"/>
    <w:rsid w:val="00205A2D"/>
    <w:rsid w:val="00206039"/>
    <w:rsid w:val="00206469"/>
    <w:rsid w:val="002072BC"/>
    <w:rsid w:val="00213159"/>
    <w:rsid w:val="00214AB2"/>
    <w:rsid w:val="00214BB1"/>
    <w:rsid w:val="002156A4"/>
    <w:rsid w:val="00215E6B"/>
    <w:rsid w:val="0021790D"/>
    <w:rsid w:val="002204F3"/>
    <w:rsid w:val="002210FA"/>
    <w:rsid w:val="00221761"/>
    <w:rsid w:val="00221B22"/>
    <w:rsid w:val="00222BA8"/>
    <w:rsid w:val="00223042"/>
    <w:rsid w:val="002244AE"/>
    <w:rsid w:val="00226D7D"/>
    <w:rsid w:val="002279D2"/>
    <w:rsid w:val="00230720"/>
    <w:rsid w:val="00230AA5"/>
    <w:rsid w:val="00230AF7"/>
    <w:rsid w:val="00230E66"/>
    <w:rsid w:val="00230F50"/>
    <w:rsid w:val="002314E2"/>
    <w:rsid w:val="00231CD1"/>
    <w:rsid w:val="002327C4"/>
    <w:rsid w:val="00234BF0"/>
    <w:rsid w:val="00236B68"/>
    <w:rsid w:val="00236D3C"/>
    <w:rsid w:val="002371C5"/>
    <w:rsid w:val="0023733D"/>
    <w:rsid w:val="00240A20"/>
    <w:rsid w:val="00240E45"/>
    <w:rsid w:val="00240F12"/>
    <w:rsid w:val="002413CB"/>
    <w:rsid w:val="002415F5"/>
    <w:rsid w:val="002418AC"/>
    <w:rsid w:val="0024199C"/>
    <w:rsid w:val="00243735"/>
    <w:rsid w:val="002443E4"/>
    <w:rsid w:val="002447B9"/>
    <w:rsid w:val="00245361"/>
    <w:rsid w:val="002457EC"/>
    <w:rsid w:val="002466A8"/>
    <w:rsid w:val="00247FE4"/>
    <w:rsid w:val="00251429"/>
    <w:rsid w:val="00251AFA"/>
    <w:rsid w:val="00252642"/>
    <w:rsid w:val="00253495"/>
    <w:rsid w:val="00254ACB"/>
    <w:rsid w:val="002551E0"/>
    <w:rsid w:val="002565BC"/>
    <w:rsid w:val="002573D9"/>
    <w:rsid w:val="002601FA"/>
    <w:rsid w:val="0026130E"/>
    <w:rsid w:val="002639B7"/>
    <w:rsid w:val="00263EFB"/>
    <w:rsid w:val="00265875"/>
    <w:rsid w:val="00267D23"/>
    <w:rsid w:val="002716AB"/>
    <w:rsid w:val="002716EB"/>
    <w:rsid w:val="00273874"/>
    <w:rsid w:val="00273AC4"/>
    <w:rsid w:val="002745F2"/>
    <w:rsid w:val="0027578F"/>
    <w:rsid w:val="00276303"/>
    <w:rsid w:val="002766BC"/>
    <w:rsid w:val="002861C2"/>
    <w:rsid w:val="00286616"/>
    <w:rsid w:val="0028684A"/>
    <w:rsid w:val="0028792A"/>
    <w:rsid w:val="00287CC4"/>
    <w:rsid w:val="00287FCE"/>
    <w:rsid w:val="00291145"/>
    <w:rsid w:val="00291CF6"/>
    <w:rsid w:val="00292428"/>
    <w:rsid w:val="00293EE4"/>
    <w:rsid w:val="00293FD1"/>
    <w:rsid w:val="00295B36"/>
    <w:rsid w:val="00296472"/>
    <w:rsid w:val="00296E20"/>
    <w:rsid w:val="00296E3D"/>
    <w:rsid w:val="00296E59"/>
    <w:rsid w:val="002972BE"/>
    <w:rsid w:val="002A01AC"/>
    <w:rsid w:val="002A0F3D"/>
    <w:rsid w:val="002A16F2"/>
    <w:rsid w:val="002A2563"/>
    <w:rsid w:val="002A4725"/>
    <w:rsid w:val="002A4BC8"/>
    <w:rsid w:val="002A513F"/>
    <w:rsid w:val="002A5D61"/>
    <w:rsid w:val="002A6E16"/>
    <w:rsid w:val="002A6EEB"/>
    <w:rsid w:val="002B04E6"/>
    <w:rsid w:val="002B2041"/>
    <w:rsid w:val="002B2586"/>
    <w:rsid w:val="002B2658"/>
    <w:rsid w:val="002B2E4D"/>
    <w:rsid w:val="002B3663"/>
    <w:rsid w:val="002B7374"/>
    <w:rsid w:val="002B777B"/>
    <w:rsid w:val="002C09CB"/>
    <w:rsid w:val="002C12DD"/>
    <w:rsid w:val="002C1B57"/>
    <w:rsid w:val="002C1B89"/>
    <w:rsid w:val="002C334F"/>
    <w:rsid w:val="002C3C4E"/>
    <w:rsid w:val="002C47BA"/>
    <w:rsid w:val="002C4D83"/>
    <w:rsid w:val="002C53E8"/>
    <w:rsid w:val="002C7951"/>
    <w:rsid w:val="002C7ADA"/>
    <w:rsid w:val="002C7CB1"/>
    <w:rsid w:val="002C7D46"/>
    <w:rsid w:val="002D030F"/>
    <w:rsid w:val="002D1584"/>
    <w:rsid w:val="002D1C68"/>
    <w:rsid w:val="002D338D"/>
    <w:rsid w:val="002D6F62"/>
    <w:rsid w:val="002D7C98"/>
    <w:rsid w:val="002E013B"/>
    <w:rsid w:val="002E03CB"/>
    <w:rsid w:val="002E0DF8"/>
    <w:rsid w:val="002E19ED"/>
    <w:rsid w:val="002E28FA"/>
    <w:rsid w:val="002E42CD"/>
    <w:rsid w:val="002E5148"/>
    <w:rsid w:val="002E62AD"/>
    <w:rsid w:val="002E73B4"/>
    <w:rsid w:val="002E7648"/>
    <w:rsid w:val="002E7F17"/>
    <w:rsid w:val="002F0615"/>
    <w:rsid w:val="002F0CD4"/>
    <w:rsid w:val="002F13AC"/>
    <w:rsid w:val="002F2329"/>
    <w:rsid w:val="002F2416"/>
    <w:rsid w:val="002F2FDE"/>
    <w:rsid w:val="002F31C2"/>
    <w:rsid w:val="002F3633"/>
    <w:rsid w:val="002F3D94"/>
    <w:rsid w:val="002F4491"/>
    <w:rsid w:val="002F55D5"/>
    <w:rsid w:val="002F6993"/>
    <w:rsid w:val="002F6F72"/>
    <w:rsid w:val="00300ADD"/>
    <w:rsid w:val="00301072"/>
    <w:rsid w:val="00301A98"/>
    <w:rsid w:val="00301EB8"/>
    <w:rsid w:val="00302C46"/>
    <w:rsid w:val="0030571F"/>
    <w:rsid w:val="00305918"/>
    <w:rsid w:val="00305A27"/>
    <w:rsid w:val="00305AE3"/>
    <w:rsid w:val="003060FE"/>
    <w:rsid w:val="0030688C"/>
    <w:rsid w:val="003070CF"/>
    <w:rsid w:val="00307401"/>
    <w:rsid w:val="0030753C"/>
    <w:rsid w:val="003117AB"/>
    <w:rsid w:val="00311F2A"/>
    <w:rsid w:val="003120A8"/>
    <w:rsid w:val="00313803"/>
    <w:rsid w:val="003139B0"/>
    <w:rsid w:val="00314941"/>
    <w:rsid w:val="00314EA0"/>
    <w:rsid w:val="00314EE2"/>
    <w:rsid w:val="003155A5"/>
    <w:rsid w:val="003158FE"/>
    <w:rsid w:val="00315C3C"/>
    <w:rsid w:val="00316E86"/>
    <w:rsid w:val="0031730C"/>
    <w:rsid w:val="00320442"/>
    <w:rsid w:val="003223A3"/>
    <w:rsid w:val="00324244"/>
    <w:rsid w:val="00324524"/>
    <w:rsid w:val="00324947"/>
    <w:rsid w:val="00324B57"/>
    <w:rsid w:val="00325F6E"/>
    <w:rsid w:val="0032651D"/>
    <w:rsid w:val="00326978"/>
    <w:rsid w:val="00326A0E"/>
    <w:rsid w:val="00330212"/>
    <w:rsid w:val="00331B43"/>
    <w:rsid w:val="00331C32"/>
    <w:rsid w:val="003338DF"/>
    <w:rsid w:val="00334145"/>
    <w:rsid w:val="0033479F"/>
    <w:rsid w:val="00334DC7"/>
    <w:rsid w:val="0033591B"/>
    <w:rsid w:val="00336C7B"/>
    <w:rsid w:val="00337553"/>
    <w:rsid w:val="00340724"/>
    <w:rsid w:val="00341319"/>
    <w:rsid w:val="003422A5"/>
    <w:rsid w:val="0034289B"/>
    <w:rsid w:val="00342C05"/>
    <w:rsid w:val="00343633"/>
    <w:rsid w:val="00344168"/>
    <w:rsid w:val="0034654C"/>
    <w:rsid w:val="003470C5"/>
    <w:rsid w:val="00350603"/>
    <w:rsid w:val="00350EDF"/>
    <w:rsid w:val="00351704"/>
    <w:rsid w:val="00351B9D"/>
    <w:rsid w:val="00351C9E"/>
    <w:rsid w:val="0035202C"/>
    <w:rsid w:val="00352618"/>
    <w:rsid w:val="0035479A"/>
    <w:rsid w:val="00354B04"/>
    <w:rsid w:val="00355AC8"/>
    <w:rsid w:val="00357389"/>
    <w:rsid w:val="00360EE0"/>
    <w:rsid w:val="00363FB8"/>
    <w:rsid w:val="003640EF"/>
    <w:rsid w:val="00365565"/>
    <w:rsid w:val="00365786"/>
    <w:rsid w:val="0036579E"/>
    <w:rsid w:val="00365FEB"/>
    <w:rsid w:val="00366A1F"/>
    <w:rsid w:val="00367336"/>
    <w:rsid w:val="003674BB"/>
    <w:rsid w:val="00367BD4"/>
    <w:rsid w:val="0037030B"/>
    <w:rsid w:val="00370742"/>
    <w:rsid w:val="0037125C"/>
    <w:rsid w:val="0037152F"/>
    <w:rsid w:val="00371C08"/>
    <w:rsid w:val="00373EDE"/>
    <w:rsid w:val="003749E1"/>
    <w:rsid w:val="00374CBE"/>
    <w:rsid w:val="003754A6"/>
    <w:rsid w:val="00375C68"/>
    <w:rsid w:val="00376768"/>
    <w:rsid w:val="003771BE"/>
    <w:rsid w:val="00377E03"/>
    <w:rsid w:val="003809D6"/>
    <w:rsid w:val="003809FA"/>
    <w:rsid w:val="00380E89"/>
    <w:rsid w:val="003818FE"/>
    <w:rsid w:val="00381F53"/>
    <w:rsid w:val="003826DD"/>
    <w:rsid w:val="0038293C"/>
    <w:rsid w:val="00382B6E"/>
    <w:rsid w:val="00385489"/>
    <w:rsid w:val="003922DE"/>
    <w:rsid w:val="003938BF"/>
    <w:rsid w:val="003946F7"/>
    <w:rsid w:val="00395CF5"/>
    <w:rsid w:val="00395E27"/>
    <w:rsid w:val="00396A4B"/>
    <w:rsid w:val="00396E05"/>
    <w:rsid w:val="003974BE"/>
    <w:rsid w:val="003A04FD"/>
    <w:rsid w:val="003A291D"/>
    <w:rsid w:val="003A30AB"/>
    <w:rsid w:val="003A4761"/>
    <w:rsid w:val="003A4848"/>
    <w:rsid w:val="003A4926"/>
    <w:rsid w:val="003A5ACB"/>
    <w:rsid w:val="003A6791"/>
    <w:rsid w:val="003B1E52"/>
    <w:rsid w:val="003B1ECB"/>
    <w:rsid w:val="003B4141"/>
    <w:rsid w:val="003B63A3"/>
    <w:rsid w:val="003B7F02"/>
    <w:rsid w:val="003C05DD"/>
    <w:rsid w:val="003C0B06"/>
    <w:rsid w:val="003C10C5"/>
    <w:rsid w:val="003C334F"/>
    <w:rsid w:val="003C34B3"/>
    <w:rsid w:val="003C3B36"/>
    <w:rsid w:val="003C5151"/>
    <w:rsid w:val="003C5A34"/>
    <w:rsid w:val="003C67CD"/>
    <w:rsid w:val="003C6CCB"/>
    <w:rsid w:val="003C7F00"/>
    <w:rsid w:val="003D019B"/>
    <w:rsid w:val="003D150D"/>
    <w:rsid w:val="003D1940"/>
    <w:rsid w:val="003D2A0D"/>
    <w:rsid w:val="003D2D83"/>
    <w:rsid w:val="003D345B"/>
    <w:rsid w:val="003D4603"/>
    <w:rsid w:val="003D5EBB"/>
    <w:rsid w:val="003D63AC"/>
    <w:rsid w:val="003E1788"/>
    <w:rsid w:val="003E1C83"/>
    <w:rsid w:val="003E29A2"/>
    <w:rsid w:val="003E3983"/>
    <w:rsid w:val="003E49E5"/>
    <w:rsid w:val="003E4D87"/>
    <w:rsid w:val="003E593D"/>
    <w:rsid w:val="003E7621"/>
    <w:rsid w:val="003E7B10"/>
    <w:rsid w:val="003F0320"/>
    <w:rsid w:val="003F1A4B"/>
    <w:rsid w:val="003F35CF"/>
    <w:rsid w:val="003F3CFE"/>
    <w:rsid w:val="003F4576"/>
    <w:rsid w:val="003F49B7"/>
    <w:rsid w:val="003F6FC3"/>
    <w:rsid w:val="004029F2"/>
    <w:rsid w:val="004057D5"/>
    <w:rsid w:val="00406B07"/>
    <w:rsid w:val="00407A26"/>
    <w:rsid w:val="00407E80"/>
    <w:rsid w:val="00410B75"/>
    <w:rsid w:val="004120DB"/>
    <w:rsid w:val="004138BC"/>
    <w:rsid w:val="00413A8B"/>
    <w:rsid w:val="00413C85"/>
    <w:rsid w:val="0041423A"/>
    <w:rsid w:val="0041462E"/>
    <w:rsid w:val="004152F4"/>
    <w:rsid w:val="00415B2F"/>
    <w:rsid w:val="00415C49"/>
    <w:rsid w:val="004170DC"/>
    <w:rsid w:val="00417200"/>
    <w:rsid w:val="004202BC"/>
    <w:rsid w:val="00420A99"/>
    <w:rsid w:val="00421BF7"/>
    <w:rsid w:val="00421CDF"/>
    <w:rsid w:val="0042346A"/>
    <w:rsid w:val="00424463"/>
    <w:rsid w:val="00424464"/>
    <w:rsid w:val="004249A7"/>
    <w:rsid w:val="00425879"/>
    <w:rsid w:val="004301A6"/>
    <w:rsid w:val="00431367"/>
    <w:rsid w:val="004313F9"/>
    <w:rsid w:val="00431600"/>
    <w:rsid w:val="00431A3E"/>
    <w:rsid w:val="00432D14"/>
    <w:rsid w:val="004337BF"/>
    <w:rsid w:val="00434614"/>
    <w:rsid w:val="004367C0"/>
    <w:rsid w:val="00436895"/>
    <w:rsid w:val="00436C83"/>
    <w:rsid w:val="004374C4"/>
    <w:rsid w:val="00441000"/>
    <w:rsid w:val="0044135E"/>
    <w:rsid w:val="004423F4"/>
    <w:rsid w:val="00442A86"/>
    <w:rsid w:val="004444ED"/>
    <w:rsid w:val="00446607"/>
    <w:rsid w:val="004528DA"/>
    <w:rsid w:val="00455B61"/>
    <w:rsid w:val="00455D11"/>
    <w:rsid w:val="0045657A"/>
    <w:rsid w:val="00456883"/>
    <w:rsid w:val="00456D97"/>
    <w:rsid w:val="0045771E"/>
    <w:rsid w:val="004577A6"/>
    <w:rsid w:val="00457BFC"/>
    <w:rsid w:val="00461613"/>
    <w:rsid w:val="00462297"/>
    <w:rsid w:val="004644FD"/>
    <w:rsid w:val="00464D77"/>
    <w:rsid w:val="004654FE"/>
    <w:rsid w:val="00465A48"/>
    <w:rsid w:val="00465D9C"/>
    <w:rsid w:val="00466216"/>
    <w:rsid w:val="00466587"/>
    <w:rsid w:val="0046679D"/>
    <w:rsid w:val="004668EF"/>
    <w:rsid w:val="00467324"/>
    <w:rsid w:val="0046787B"/>
    <w:rsid w:val="004708F9"/>
    <w:rsid w:val="0047187A"/>
    <w:rsid w:val="00472A1F"/>
    <w:rsid w:val="00472FD0"/>
    <w:rsid w:val="0047317F"/>
    <w:rsid w:val="004736A7"/>
    <w:rsid w:val="00473C08"/>
    <w:rsid w:val="0047534E"/>
    <w:rsid w:val="00475B25"/>
    <w:rsid w:val="00475E61"/>
    <w:rsid w:val="004764F2"/>
    <w:rsid w:val="004808F9"/>
    <w:rsid w:val="00484D8C"/>
    <w:rsid w:val="00484FEA"/>
    <w:rsid w:val="0048511C"/>
    <w:rsid w:val="0048582E"/>
    <w:rsid w:val="004861CF"/>
    <w:rsid w:val="00490DB3"/>
    <w:rsid w:val="00492AFD"/>
    <w:rsid w:val="0049320A"/>
    <w:rsid w:val="00493674"/>
    <w:rsid w:val="00493CFB"/>
    <w:rsid w:val="004942A8"/>
    <w:rsid w:val="00494507"/>
    <w:rsid w:val="00494ACA"/>
    <w:rsid w:val="0049557D"/>
    <w:rsid w:val="00495CDC"/>
    <w:rsid w:val="00495D97"/>
    <w:rsid w:val="00496C14"/>
    <w:rsid w:val="00496ECE"/>
    <w:rsid w:val="00496F8F"/>
    <w:rsid w:val="004A00B7"/>
    <w:rsid w:val="004A0A7D"/>
    <w:rsid w:val="004A123C"/>
    <w:rsid w:val="004A15DE"/>
    <w:rsid w:val="004A2FB6"/>
    <w:rsid w:val="004A3671"/>
    <w:rsid w:val="004A3D4C"/>
    <w:rsid w:val="004A4560"/>
    <w:rsid w:val="004A4CAA"/>
    <w:rsid w:val="004A5CCF"/>
    <w:rsid w:val="004A631B"/>
    <w:rsid w:val="004A7818"/>
    <w:rsid w:val="004A7903"/>
    <w:rsid w:val="004B002D"/>
    <w:rsid w:val="004B1EF0"/>
    <w:rsid w:val="004B212F"/>
    <w:rsid w:val="004B2FAA"/>
    <w:rsid w:val="004B3C8C"/>
    <w:rsid w:val="004B44C5"/>
    <w:rsid w:val="004B5D89"/>
    <w:rsid w:val="004B6693"/>
    <w:rsid w:val="004B6AF6"/>
    <w:rsid w:val="004B6E84"/>
    <w:rsid w:val="004B793D"/>
    <w:rsid w:val="004C0F36"/>
    <w:rsid w:val="004C0F84"/>
    <w:rsid w:val="004C2DC5"/>
    <w:rsid w:val="004C339E"/>
    <w:rsid w:val="004C4437"/>
    <w:rsid w:val="004C485A"/>
    <w:rsid w:val="004C672D"/>
    <w:rsid w:val="004C6D32"/>
    <w:rsid w:val="004C7024"/>
    <w:rsid w:val="004C70D0"/>
    <w:rsid w:val="004C793A"/>
    <w:rsid w:val="004D00EF"/>
    <w:rsid w:val="004D0C90"/>
    <w:rsid w:val="004D0DCA"/>
    <w:rsid w:val="004D18FD"/>
    <w:rsid w:val="004D1D55"/>
    <w:rsid w:val="004D298E"/>
    <w:rsid w:val="004D380F"/>
    <w:rsid w:val="004D3CB4"/>
    <w:rsid w:val="004D526F"/>
    <w:rsid w:val="004D56C4"/>
    <w:rsid w:val="004D5D1A"/>
    <w:rsid w:val="004D6135"/>
    <w:rsid w:val="004D618F"/>
    <w:rsid w:val="004D708B"/>
    <w:rsid w:val="004E006F"/>
    <w:rsid w:val="004E0163"/>
    <w:rsid w:val="004E0E50"/>
    <w:rsid w:val="004E172F"/>
    <w:rsid w:val="004E1874"/>
    <w:rsid w:val="004E19D5"/>
    <w:rsid w:val="004E250F"/>
    <w:rsid w:val="004E3791"/>
    <w:rsid w:val="004E437C"/>
    <w:rsid w:val="004E5259"/>
    <w:rsid w:val="004E5B19"/>
    <w:rsid w:val="004E66F2"/>
    <w:rsid w:val="004E76B2"/>
    <w:rsid w:val="004F13FF"/>
    <w:rsid w:val="004F24A5"/>
    <w:rsid w:val="004F25E2"/>
    <w:rsid w:val="004F33BB"/>
    <w:rsid w:val="004F3B8E"/>
    <w:rsid w:val="004F3F75"/>
    <w:rsid w:val="004F5958"/>
    <w:rsid w:val="004F68B9"/>
    <w:rsid w:val="005011AC"/>
    <w:rsid w:val="00501F29"/>
    <w:rsid w:val="0050281B"/>
    <w:rsid w:val="0050393E"/>
    <w:rsid w:val="005057DD"/>
    <w:rsid w:val="005064E4"/>
    <w:rsid w:val="00507B95"/>
    <w:rsid w:val="005103B2"/>
    <w:rsid w:val="00510F44"/>
    <w:rsid w:val="00511D85"/>
    <w:rsid w:val="00511E86"/>
    <w:rsid w:val="00511F7B"/>
    <w:rsid w:val="00512130"/>
    <w:rsid w:val="005124CB"/>
    <w:rsid w:val="00512D87"/>
    <w:rsid w:val="00515E2B"/>
    <w:rsid w:val="005162E7"/>
    <w:rsid w:val="00516942"/>
    <w:rsid w:val="00516F59"/>
    <w:rsid w:val="0051703B"/>
    <w:rsid w:val="00517127"/>
    <w:rsid w:val="005203B3"/>
    <w:rsid w:val="00520971"/>
    <w:rsid w:val="0052160D"/>
    <w:rsid w:val="00521FF7"/>
    <w:rsid w:val="00521FFD"/>
    <w:rsid w:val="005226F5"/>
    <w:rsid w:val="005227CE"/>
    <w:rsid w:val="005231A8"/>
    <w:rsid w:val="00524AE0"/>
    <w:rsid w:val="00525B59"/>
    <w:rsid w:val="00525B67"/>
    <w:rsid w:val="005303FC"/>
    <w:rsid w:val="00530988"/>
    <w:rsid w:val="005312AA"/>
    <w:rsid w:val="00531862"/>
    <w:rsid w:val="0053216E"/>
    <w:rsid w:val="005342F1"/>
    <w:rsid w:val="005352B0"/>
    <w:rsid w:val="005357C3"/>
    <w:rsid w:val="00535F1D"/>
    <w:rsid w:val="0053681E"/>
    <w:rsid w:val="00537855"/>
    <w:rsid w:val="00537ECA"/>
    <w:rsid w:val="0054157E"/>
    <w:rsid w:val="00542CF9"/>
    <w:rsid w:val="00542D78"/>
    <w:rsid w:val="0054509A"/>
    <w:rsid w:val="005462FB"/>
    <w:rsid w:val="00550270"/>
    <w:rsid w:val="005506B7"/>
    <w:rsid w:val="0055120E"/>
    <w:rsid w:val="005519B8"/>
    <w:rsid w:val="00551AAB"/>
    <w:rsid w:val="00551AB0"/>
    <w:rsid w:val="00552DCC"/>
    <w:rsid w:val="0055380D"/>
    <w:rsid w:val="00553981"/>
    <w:rsid w:val="0055573F"/>
    <w:rsid w:val="00556DFB"/>
    <w:rsid w:val="00557322"/>
    <w:rsid w:val="00562492"/>
    <w:rsid w:val="0056263F"/>
    <w:rsid w:val="005630EB"/>
    <w:rsid w:val="00564AB9"/>
    <w:rsid w:val="00565228"/>
    <w:rsid w:val="00566E8E"/>
    <w:rsid w:val="0056710A"/>
    <w:rsid w:val="005671DB"/>
    <w:rsid w:val="00567CED"/>
    <w:rsid w:val="00567F99"/>
    <w:rsid w:val="005703A4"/>
    <w:rsid w:val="00570554"/>
    <w:rsid w:val="005707CF"/>
    <w:rsid w:val="00570F95"/>
    <w:rsid w:val="005719A0"/>
    <w:rsid w:val="00572738"/>
    <w:rsid w:val="0057423E"/>
    <w:rsid w:val="00574BD0"/>
    <w:rsid w:val="00574D46"/>
    <w:rsid w:val="005756AD"/>
    <w:rsid w:val="0057654F"/>
    <w:rsid w:val="00576D33"/>
    <w:rsid w:val="00577CBB"/>
    <w:rsid w:val="00577ED3"/>
    <w:rsid w:val="0058018A"/>
    <w:rsid w:val="00580E0D"/>
    <w:rsid w:val="00581E50"/>
    <w:rsid w:val="00582DE0"/>
    <w:rsid w:val="005837CF"/>
    <w:rsid w:val="00583882"/>
    <w:rsid w:val="00583F99"/>
    <w:rsid w:val="00585DF0"/>
    <w:rsid w:val="00585E29"/>
    <w:rsid w:val="00586618"/>
    <w:rsid w:val="00587BBA"/>
    <w:rsid w:val="00591389"/>
    <w:rsid w:val="00591443"/>
    <w:rsid w:val="00591C03"/>
    <w:rsid w:val="00591FD1"/>
    <w:rsid w:val="00592D5B"/>
    <w:rsid w:val="005932BD"/>
    <w:rsid w:val="00593610"/>
    <w:rsid w:val="00593D4B"/>
    <w:rsid w:val="00594649"/>
    <w:rsid w:val="00594C49"/>
    <w:rsid w:val="00595D54"/>
    <w:rsid w:val="0059677E"/>
    <w:rsid w:val="005A0147"/>
    <w:rsid w:val="005A2F1B"/>
    <w:rsid w:val="005A445A"/>
    <w:rsid w:val="005A4712"/>
    <w:rsid w:val="005A4C23"/>
    <w:rsid w:val="005A57C9"/>
    <w:rsid w:val="005A6702"/>
    <w:rsid w:val="005A6A0B"/>
    <w:rsid w:val="005B1413"/>
    <w:rsid w:val="005B1B26"/>
    <w:rsid w:val="005B1C1D"/>
    <w:rsid w:val="005B20B4"/>
    <w:rsid w:val="005B2ABE"/>
    <w:rsid w:val="005B2FC7"/>
    <w:rsid w:val="005B3221"/>
    <w:rsid w:val="005B3C99"/>
    <w:rsid w:val="005B42B6"/>
    <w:rsid w:val="005B56A8"/>
    <w:rsid w:val="005B5B9C"/>
    <w:rsid w:val="005B6485"/>
    <w:rsid w:val="005B6D89"/>
    <w:rsid w:val="005C087B"/>
    <w:rsid w:val="005C311F"/>
    <w:rsid w:val="005C389E"/>
    <w:rsid w:val="005C54AD"/>
    <w:rsid w:val="005C5894"/>
    <w:rsid w:val="005D02C8"/>
    <w:rsid w:val="005D1453"/>
    <w:rsid w:val="005D325B"/>
    <w:rsid w:val="005D34D2"/>
    <w:rsid w:val="005D7472"/>
    <w:rsid w:val="005E0F34"/>
    <w:rsid w:val="005E1CB6"/>
    <w:rsid w:val="005E1DCB"/>
    <w:rsid w:val="005E3FA0"/>
    <w:rsid w:val="005E43BA"/>
    <w:rsid w:val="005E6E7D"/>
    <w:rsid w:val="005E706D"/>
    <w:rsid w:val="005E75C2"/>
    <w:rsid w:val="005E7739"/>
    <w:rsid w:val="005F09BE"/>
    <w:rsid w:val="005F0BA5"/>
    <w:rsid w:val="005F0BAD"/>
    <w:rsid w:val="005F0FA5"/>
    <w:rsid w:val="005F18F4"/>
    <w:rsid w:val="005F22B4"/>
    <w:rsid w:val="005F257F"/>
    <w:rsid w:val="005F2C1F"/>
    <w:rsid w:val="005F35C6"/>
    <w:rsid w:val="005F3982"/>
    <w:rsid w:val="005F3A66"/>
    <w:rsid w:val="005F3D47"/>
    <w:rsid w:val="005F48AF"/>
    <w:rsid w:val="005F49C8"/>
    <w:rsid w:val="005F50C7"/>
    <w:rsid w:val="005F57A8"/>
    <w:rsid w:val="005F5C18"/>
    <w:rsid w:val="005F7715"/>
    <w:rsid w:val="005F7B4B"/>
    <w:rsid w:val="00600205"/>
    <w:rsid w:val="00600C35"/>
    <w:rsid w:val="00600E4F"/>
    <w:rsid w:val="00601977"/>
    <w:rsid w:val="00604D08"/>
    <w:rsid w:val="006106A0"/>
    <w:rsid w:val="00612B30"/>
    <w:rsid w:val="00613F50"/>
    <w:rsid w:val="0061695F"/>
    <w:rsid w:val="006169AC"/>
    <w:rsid w:val="00617A78"/>
    <w:rsid w:val="00621BE5"/>
    <w:rsid w:val="00621E77"/>
    <w:rsid w:val="00621F4A"/>
    <w:rsid w:val="00622B12"/>
    <w:rsid w:val="00624F5C"/>
    <w:rsid w:val="006255C1"/>
    <w:rsid w:val="0062676C"/>
    <w:rsid w:val="006271E5"/>
    <w:rsid w:val="0063012E"/>
    <w:rsid w:val="006306EC"/>
    <w:rsid w:val="0063142A"/>
    <w:rsid w:val="00634C40"/>
    <w:rsid w:val="00634CBF"/>
    <w:rsid w:val="00636B51"/>
    <w:rsid w:val="00636C6C"/>
    <w:rsid w:val="00637FB5"/>
    <w:rsid w:val="00640FA5"/>
    <w:rsid w:val="0064105F"/>
    <w:rsid w:val="0064138B"/>
    <w:rsid w:val="006419EB"/>
    <w:rsid w:val="00643129"/>
    <w:rsid w:val="0064406B"/>
    <w:rsid w:val="00644344"/>
    <w:rsid w:val="00645B8F"/>
    <w:rsid w:val="0064697F"/>
    <w:rsid w:val="00646D17"/>
    <w:rsid w:val="0064797F"/>
    <w:rsid w:val="00650AF8"/>
    <w:rsid w:val="00650CA4"/>
    <w:rsid w:val="00650FC3"/>
    <w:rsid w:val="0065122D"/>
    <w:rsid w:val="00651901"/>
    <w:rsid w:val="00652B0D"/>
    <w:rsid w:val="006540E6"/>
    <w:rsid w:val="00655C13"/>
    <w:rsid w:val="00655FFC"/>
    <w:rsid w:val="00657335"/>
    <w:rsid w:val="00657EB8"/>
    <w:rsid w:val="006610E2"/>
    <w:rsid w:val="006611D0"/>
    <w:rsid w:val="006615B9"/>
    <w:rsid w:val="00663527"/>
    <w:rsid w:val="00663546"/>
    <w:rsid w:val="00664B8A"/>
    <w:rsid w:val="00664F54"/>
    <w:rsid w:val="00664FC2"/>
    <w:rsid w:val="0066733E"/>
    <w:rsid w:val="006676CF"/>
    <w:rsid w:val="00673047"/>
    <w:rsid w:val="006732FF"/>
    <w:rsid w:val="00673F9E"/>
    <w:rsid w:val="00676D44"/>
    <w:rsid w:val="00677CCA"/>
    <w:rsid w:val="006802C1"/>
    <w:rsid w:val="00682171"/>
    <w:rsid w:val="00682C16"/>
    <w:rsid w:val="006838E8"/>
    <w:rsid w:val="00685274"/>
    <w:rsid w:val="0068557A"/>
    <w:rsid w:val="00686786"/>
    <w:rsid w:val="006870C3"/>
    <w:rsid w:val="00687A37"/>
    <w:rsid w:val="00690780"/>
    <w:rsid w:val="0069081C"/>
    <w:rsid w:val="00690D33"/>
    <w:rsid w:val="0069182B"/>
    <w:rsid w:val="006924D2"/>
    <w:rsid w:val="00692ED9"/>
    <w:rsid w:val="00694035"/>
    <w:rsid w:val="00694EA0"/>
    <w:rsid w:val="00694FE5"/>
    <w:rsid w:val="006963AF"/>
    <w:rsid w:val="00696817"/>
    <w:rsid w:val="006A0092"/>
    <w:rsid w:val="006A1A49"/>
    <w:rsid w:val="006A23C5"/>
    <w:rsid w:val="006A38EF"/>
    <w:rsid w:val="006A56B0"/>
    <w:rsid w:val="006A6487"/>
    <w:rsid w:val="006A6AA5"/>
    <w:rsid w:val="006B188E"/>
    <w:rsid w:val="006B1F20"/>
    <w:rsid w:val="006B28EC"/>
    <w:rsid w:val="006B3B5C"/>
    <w:rsid w:val="006B48E1"/>
    <w:rsid w:val="006B5743"/>
    <w:rsid w:val="006B6A27"/>
    <w:rsid w:val="006C057F"/>
    <w:rsid w:val="006C1E73"/>
    <w:rsid w:val="006C24F9"/>
    <w:rsid w:val="006C35AE"/>
    <w:rsid w:val="006C4A8F"/>
    <w:rsid w:val="006C4C2B"/>
    <w:rsid w:val="006C5826"/>
    <w:rsid w:val="006C6538"/>
    <w:rsid w:val="006C6635"/>
    <w:rsid w:val="006D00BD"/>
    <w:rsid w:val="006D085A"/>
    <w:rsid w:val="006D0CC8"/>
    <w:rsid w:val="006D1E3A"/>
    <w:rsid w:val="006D3390"/>
    <w:rsid w:val="006D3BB6"/>
    <w:rsid w:val="006D3E9E"/>
    <w:rsid w:val="006D558E"/>
    <w:rsid w:val="006D58F8"/>
    <w:rsid w:val="006D6981"/>
    <w:rsid w:val="006D7FBC"/>
    <w:rsid w:val="006E0596"/>
    <w:rsid w:val="006E0D5C"/>
    <w:rsid w:val="006E3863"/>
    <w:rsid w:val="006E3C46"/>
    <w:rsid w:val="006E42C3"/>
    <w:rsid w:val="006E4A2F"/>
    <w:rsid w:val="006E5FCD"/>
    <w:rsid w:val="006E6C40"/>
    <w:rsid w:val="006E7D28"/>
    <w:rsid w:val="006F0396"/>
    <w:rsid w:val="006F0BBB"/>
    <w:rsid w:val="006F20F0"/>
    <w:rsid w:val="006F2191"/>
    <w:rsid w:val="006F23C1"/>
    <w:rsid w:val="006F417A"/>
    <w:rsid w:val="006F42D6"/>
    <w:rsid w:val="006F5E16"/>
    <w:rsid w:val="006F681B"/>
    <w:rsid w:val="006F7566"/>
    <w:rsid w:val="0070008E"/>
    <w:rsid w:val="007001D4"/>
    <w:rsid w:val="00700F40"/>
    <w:rsid w:val="00700F92"/>
    <w:rsid w:val="00702F41"/>
    <w:rsid w:val="007032B0"/>
    <w:rsid w:val="007044EC"/>
    <w:rsid w:val="00704DB3"/>
    <w:rsid w:val="00705BA7"/>
    <w:rsid w:val="00706066"/>
    <w:rsid w:val="007102E5"/>
    <w:rsid w:val="00710434"/>
    <w:rsid w:val="0071074C"/>
    <w:rsid w:val="00710A56"/>
    <w:rsid w:val="00710DB4"/>
    <w:rsid w:val="00711068"/>
    <w:rsid w:val="00714D6A"/>
    <w:rsid w:val="00714DC1"/>
    <w:rsid w:val="007168AB"/>
    <w:rsid w:val="007179CC"/>
    <w:rsid w:val="00717AEC"/>
    <w:rsid w:val="00720BCD"/>
    <w:rsid w:val="007214F0"/>
    <w:rsid w:val="00722EF2"/>
    <w:rsid w:val="00723C98"/>
    <w:rsid w:val="007242ED"/>
    <w:rsid w:val="007243FF"/>
    <w:rsid w:val="00724677"/>
    <w:rsid w:val="00724926"/>
    <w:rsid w:val="00724CC9"/>
    <w:rsid w:val="00725C1E"/>
    <w:rsid w:val="00727244"/>
    <w:rsid w:val="00727BBB"/>
    <w:rsid w:val="0073177B"/>
    <w:rsid w:val="007333FA"/>
    <w:rsid w:val="00733C42"/>
    <w:rsid w:val="00734036"/>
    <w:rsid w:val="00734119"/>
    <w:rsid w:val="00740297"/>
    <w:rsid w:val="007418AB"/>
    <w:rsid w:val="00741C27"/>
    <w:rsid w:val="00741D4C"/>
    <w:rsid w:val="00743DCE"/>
    <w:rsid w:val="007442F5"/>
    <w:rsid w:val="00744486"/>
    <w:rsid w:val="00744E51"/>
    <w:rsid w:val="00746C76"/>
    <w:rsid w:val="00747003"/>
    <w:rsid w:val="007471A8"/>
    <w:rsid w:val="0074745F"/>
    <w:rsid w:val="007477EE"/>
    <w:rsid w:val="007478C7"/>
    <w:rsid w:val="00751248"/>
    <w:rsid w:val="0075241F"/>
    <w:rsid w:val="00753A44"/>
    <w:rsid w:val="0075499F"/>
    <w:rsid w:val="00754E29"/>
    <w:rsid w:val="00756F36"/>
    <w:rsid w:val="0076012D"/>
    <w:rsid w:val="00760548"/>
    <w:rsid w:val="00760DF2"/>
    <w:rsid w:val="00761A00"/>
    <w:rsid w:val="00762D55"/>
    <w:rsid w:val="007639DE"/>
    <w:rsid w:val="007655D9"/>
    <w:rsid w:val="00767211"/>
    <w:rsid w:val="00767CD2"/>
    <w:rsid w:val="00770987"/>
    <w:rsid w:val="00770A44"/>
    <w:rsid w:val="00770F5A"/>
    <w:rsid w:val="007720F9"/>
    <w:rsid w:val="0077258B"/>
    <w:rsid w:val="0077374E"/>
    <w:rsid w:val="00773832"/>
    <w:rsid w:val="00773AB4"/>
    <w:rsid w:val="00774424"/>
    <w:rsid w:val="00774A39"/>
    <w:rsid w:val="00775C77"/>
    <w:rsid w:val="00776850"/>
    <w:rsid w:val="00776FD2"/>
    <w:rsid w:val="00780CB2"/>
    <w:rsid w:val="0078177C"/>
    <w:rsid w:val="00781E5A"/>
    <w:rsid w:val="00782577"/>
    <w:rsid w:val="00782ED0"/>
    <w:rsid w:val="007838FB"/>
    <w:rsid w:val="0078439C"/>
    <w:rsid w:val="0078552A"/>
    <w:rsid w:val="00785BDA"/>
    <w:rsid w:val="00785C9F"/>
    <w:rsid w:val="00785F64"/>
    <w:rsid w:val="007860F9"/>
    <w:rsid w:val="00786379"/>
    <w:rsid w:val="00786785"/>
    <w:rsid w:val="00786D17"/>
    <w:rsid w:val="00786FEE"/>
    <w:rsid w:val="00787535"/>
    <w:rsid w:val="00790592"/>
    <w:rsid w:val="007907E7"/>
    <w:rsid w:val="00792AF5"/>
    <w:rsid w:val="00793A2E"/>
    <w:rsid w:val="007941E4"/>
    <w:rsid w:val="00794E1B"/>
    <w:rsid w:val="00794E35"/>
    <w:rsid w:val="00795DBF"/>
    <w:rsid w:val="00796123"/>
    <w:rsid w:val="007968B0"/>
    <w:rsid w:val="007973A0"/>
    <w:rsid w:val="007975C2"/>
    <w:rsid w:val="007A0C4A"/>
    <w:rsid w:val="007A1BD1"/>
    <w:rsid w:val="007A213F"/>
    <w:rsid w:val="007A24ED"/>
    <w:rsid w:val="007A2D0E"/>
    <w:rsid w:val="007A52D1"/>
    <w:rsid w:val="007A59A3"/>
    <w:rsid w:val="007A75B7"/>
    <w:rsid w:val="007A7C16"/>
    <w:rsid w:val="007B01ED"/>
    <w:rsid w:val="007B0F63"/>
    <w:rsid w:val="007B11E3"/>
    <w:rsid w:val="007B2BAA"/>
    <w:rsid w:val="007B6AE3"/>
    <w:rsid w:val="007B708D"/>
    <w:rsid w:val="007B7748"/>
    <w:rsid w:val="007C03C0"/>
    <w:rsid w:val="007C0728"/>
    <w:rsid w:val="007C0A22"/>
    <w:rsid w:val="007C18B6"/>
    <w:rsid w:val="007C37C5"/>
    <w:rsid w:val="007C3CE9"/>
    <w:rsid w:val="007C3E2C"/>
    <w:rsid w:val="007C4536"/>
    <w:rsid w:val="007C4F4F"/>
    <w:rsid w:val="007C526E"/>
    <w:rsid w:val="007C6483"/>
    <w:rsid w:val="007C7B4D"/>
    <w:rsid w:val="007D0229"/>
    <w:rsid w:val="007D0CEB"/>
    <w:rsid w:val="007D110D"/>
    <w:rsid w:val="007D166B"/>
    <w:rsid w:val="007D1771"/>
    <w:rsid w:val="007D1B5D"/>
    <w:rsid w:val="007D2389"/>
    <w:rsid w:val="007D4462"/>
    <w:rsid w:val="007D48C3"/>
    <w:rsid w:val="007D4A59"/>
    <w:rsid w:val="007D4BFC"/>
    <w:rsid w:val="007D5C04"/>
    <w:rsid w:val="007D6241"/>
    <w:rsid w:val="007D6D14"/>
    <w:rsid w:val="007D7587"/>
    <w:rsid w:val="007D75E9"/>
    <w:rsid w:val="007E0A33"/>
    <w:rsid w:val="007E1346"/>
    <w:rsid w:val="007E2275"/>
    <w:rsid w:val="007E2901"/>
    <w:rsid w:val="007E3772"/>
    <w:rsid w:val="007E3F64"/>
    <w:rsid w:val="007E432E"/>
    <w:rsid w:val="007E45BA"/>
    <w:rsid w:val="007E4DEB"/>
    <w:rsid w:val="007E695D"/>
    <w:rsid w:val="007F042D"/>
    <w:rsid w:val="007F2474"/>
    <w:rsid w:val="007F33FD"/>
    <w:rsid w:val="007F43FA"/>
    <w:rsid w:val="007F4F64"/>
    <w:rsid w:val="007F50D8"/>
    <w:rsid w:val="007F5D3E"/>
    <w:rsid w:val="007F6098"/>
    <w:rsid w:val="007F63AB"/>
    <w:rsid w:val="00800213"/>
    <w:rsid w:val="0080041E"/>
    <w:rsid w:val="008019EF"/>
    <w:rsid w:val="00801FF1"/>
    <w:rsid w:val="00803AA0"/>
    <w:rsid w:val="00804FAF"/>
    <w:rsid w:val="00805081"/>
    <w:rsid w:val="00805739"/>
    <w:rsid w:val="00805D28"/>
    <w:rsid w:val="0080663D"/>
    <w:rsid w:val="00810445"/>
    <w:rsid w:val="0081166C"/>
    <w:rsid w:val="008117CC"/>
    <w:rsid w:val="00812081"/>
    <w:rsid w:val="0081262C"/>
    <w:rsid w:val="00812DF5"/>
    <w:rsid w:val="00814988"/>
    <w:rsid w:val="008149F7"/>
    <w:rsid w:val="00814AAA"/>
    <w:rsid w:val="00816451"/>
    <w:rsid w:val="0081712B"/>
    <w:rsid w:val="00817755"/>
    <w:rsid w:val="008177A2"/>
    <w:rsid w:val="00820480"/>
    <w:rsid w:val="00820F33"/>
    <w:rsid w:val="00823843"/>
    <w:rsid w:val="00824BAC"/>
    <w:rsid w:val="0082612D"/>
    <w:rsid w:val="00827685"/>
    <w:rsid w:val="00827DA1"/>
    <w:rsid w:val="008306DD"/>
    <w:rsid w:val="00832113"/>
    <w:rsid w:val="008323C9"/>
    <w:rsid w:val="00832EBA"/>
    <w:rsid w:val="00833A78"/>
    <w:rsid w:val="00835B71"/>
    <w:rsid w:val="00836225"/>
    <w:rsid w:val="00836B6B"/>
    <w:rsid w:val="008375DE"/>
    <w:rsid w:val="008424FA"/>
    <w:rsid w:val="0084276D"/>
    <w:rsid w:val="00845BE6"/>
    <w:rsid w:val="00845C21"/>
    <w:rsid w:val="00847379"/>
    <w:rsid w:val="00847466"/>
    <w:rsid w:val="0085009F"/>
    <w:rsid w:val="008500A3"/>
    <w:rsid w:val="00850287"/>
    <w:rsid w:val="008510D5"/>
    <w:rsid w:val="00851F90"/>
    <w:rsid w:val="00852899"/>
    <w:rsid w:val="008529D5"/>
    <w:rsid w:val="008530ED"/>
    <w:rsid w:val="00854493"/>
    <w:rsid w:val="008548C9"/>
    <w:rsid w:val="0085538A"/>
    <w:rsid w:val="0085697E"/>
    <w:rsid w:val="00856E0E"/>
    <w:rsid w:val="008574F0"/>
    <w:rsid w:val="00860707"/>
    <w:rsid w:val="00860D58"/>
    <w:rsid w:val="0086154D"/>
    <w:rsid w:val="0086287E"/>
    <w:rsid w:val="00864045"/>
    <w:rsid w:val="00867573"/>
    <w:rsid w:val="00870534"/>
    <w:rsid w:val="008708A7"/>
    <w:rsid w:val="00871CA7"/>
    <w:rsid w:val="00872ED2"/>
    <w:rsid w:val="008739E4"/>
    <w:rsid w:val="00874CB0"/>
    <w:rsid w:val="0087565A"/>
    <w:rsid w:val="008758FD"/>
    <w:rsid w:val="0088083B"/>
    <w:rsid w:val="0088139C"/>
    <w:rsid w:val="00881EC8"/>
    <w:rsid w:val="00883D8E"/>
    <w:rsid w:val="00884D50"/>
    <w:rsid w:val="00884E72"/>
    <w:rsid w:val="00885DFF"/>
    <w:rsid w:val="00887A16"/>
    <w:rsid w:val="00890860"/>
    <w:rsid w:val="00890875"/>
    <w:rsid w:val="008908BD"/>
    <w:rsid w:val="00891A6E"/>
    <w:rsid w:val="00891E54"/>
    <w:rsid w:val="008923AF"/>
    <w:rsid w:val="00892FD4"/>
    <w:rsid w:val="00893116"/>
    <w:rsid w:val="00895581"/>
    <w:rsid w:val="0089610D"/>
    <w:rsid w:val="0089619C"/>
    <w:rsid w:val="008A0611"/>
    <w:rsid w:val="008A0EDD"/>
    <w:rsid w:val="008A0F3D"/>
    <w:rsid w:val="008A1A71"/>
    <w:rsid w:val="008A2322"/>
    <w:rsid w:val="008A303B"/>
    <w:rsid w:val="008A3051"/>
    <w:rsid w:val="008A3C74"/>
    <w:rsid w:val="008A3DFC"/>
    <w:rsid w:val="008A4D8D"/>
    <w:rsid w:val="008A533A"/>
    <w:rsid w:val="008A5B48"/>
    <w:rsid w:val="008A7E81"/>
    <w:rsid w:val="008B0152"/>
    <w:rsid w:val="008B09E3"/>
    <w:rsid w:val="008B16B1"/>
    <w:rsid w:val="008B1C1F"/>
    <w:rsid w:val="008B406B"/>
    <w:rsid w:val="008B5AC9"/>
    <w:rsid w:val="008B73E6"/>
    <w:rsid w:val="008C07BE"/>
    <w:rsid w:val="008C1103"/>
    <w:rsid w:val="008C19FE"/>
    <w:rsid w:val="008C3DE9"/>
    <w:rsid w:val="008C3FB0"/>
    <w:rsid w:val="008C59F7"/>
    <w:rsid w:val="008C635B"/>
    <w:rsid w:val="008C6C24"/>
    <w:rsid w:val="008C72ED"/>
    <w:rsid w:val="008C75F2"/>
    <w:rsid w:val="008D067F"/>
    <w:rsid w:val="008D0ED9"/>
    <w:rsid w:val="008D2041"/>
    <w:rsid w:val="008D233E"/>
    <w:rsid w:val="008D300F"/>
    <w:rsid w:val="008D3DF2"/>
    <w:rsid w:val="008D4045"/>
    <w:rsid w:val="008D484C"/>
    <w:rsid w:val="008D5AB7"/>
    <w:rsid w:val="008D6BC4"/>
    <w:rsid w:val="008D730C"/>
    <w:rsid w:val="008D7A38"/>
    <w:rsid w:val="008E18BA"/>
    <w:rsid w:val="008E194E"/>
    <w:rsid w:val="008E1B78"/>
    <w:rsid w:val="008E1FB8"/>
    <w:rsid w:val="008E2384"/>
    <w:rsid w:val="008E2724"/>
    <w:rsid w:val="008E3396"/>
    <w:rsid w:val="008E3704"/>
    <w:rsid w:val="008E374D"/>
    <w:rsid w:val="008E39EA"/>
    <w:rsid w:val="008E5287"/>
    <w:rsid w:val="008E6944"/>
    <w:rsid w:val="008E701A"/>
    <w:rsid w:val="008F0232"/>
    <w:rsid w:val="008F0A58"/>
    <w:rsid w:val="008F0B6D"/>
    <w:rsid w:val="008F1E59"/>
    <w:rsid w:val="008F2999"/>
    <w:rsid w:val="008F627E"/>
    <w:rsid w:val="008F7029"/>
    <w:rsid w:val="008F711D"/>
    <w:rsid w:val="008F7BC9"/>
    <w:rsid w:val="009007C5"/>
    <w:rsid w:val="00900E73"/>
    <w:rsid w:val="009025F9"/>
    <w:rsid w:val="00902905"/>
    <w:rsid w:val="00903E89"/>
    <w:rsid w:val="00904DBD"/>
    <w:rsid w:val="00905616"/>
    <w:rsid w:val="00905DCA"/>
    <w:rsid w:val="009061C3"/>
    <w:rsid w:val="00906DED"/>
    <w:rsid w:val="00906F41"/>
    <w:rsid w:val="00907402"/>
    <w:rsid w:val="00907565"/>
    <w:rsid w:val="00911591"/>
    <w:rsid w:val="00911D07"/>
    <w:rsid w:val="00912E71"/>
    <w:rsid w:val="00912EC7"/>
    <w:rsid w:val="00913182"/>
    <w:rsid w:val="00913787"/>
    <w:rsid w:val="0091468F"/>
    <w:rsid w:val="009164AF"/>
    <w:rsid w:val="00921159"/>
    <w:rsid w:val="00921497"/>
    <w:rsid w:val="0092149F"/>
    <w:rsid w:val="00921A19"/>
    <w:rsid w:val="00923B7B"/>
    <w:rsid w:val="00924BAC"/>
    <w:rsid w:val="00924CDD"/>
    <w:rsid w:val="0092531A"/>
    <w:rsid w:val="009256D0"/>
    <w:rsid w:val="0092637F"/>
    <w:rsid w:val="0092687D"/>
    <w:rsid w:val="009314F3"/>
    <w:rsid w:val="0093283D"/>
    <w:rsid w:val="00933166"/>
    <w:rsid w:val="00933AAC"/>
    <w:rsid w:val="00936A61"/>
    <w:rsid w:val="00936CEE"/>
    <w:rsid w:val="00936D98"/>
    <w:rsid w:val="00937985"/>
    <w:rsid w:val="0094041F"/>
    <w:rsid w:val="00942A6B"/>
    <w:rsid w:val="00943A8F"/>
    <w:rsid w:val="00943AF7"/>
    <w:rsid w:val="00944B4C"/>
    <w:rsid w:val="009450F1"/>
    <w:rsid w:val="009463C1"/>
    <w:rsid w:val="009479FC"/>
    <w:rsid w:val="00950AA8"/>
    <w:rsid w:val="00950DE3"/>
    <w:rsid w:val="00950FEB"/>
    <w:rsid w:val="00951A25"/>
    <w:rsid w:val="00951A6F"/>
    <w:rsid w:val="0095270F"/>
    <w:rsid w:val="00952CF3"/>
    <w:rsid w:val="00953A4A"/>
    <w:rsid w:val="0095448C"/>
    <w:rsid w:val="00954596"/>
    <w:rsid w:val="00954903"/>
    <w:rsid w:val="009549D5"/>
    <w:rsid w:val="00955BEF"/>
    <w:rsid w:val="00956382"/>
    <w:rsid w:val="009574FD"/>
    <w:rsid w:val="00960A1F"/>
    <w:rsid w:val="00960E1E"/>
    <w:rsid w:val="009620BE"/>
    <w:rsid w:val="00962FD8"/>
    <w:rsid w:val="0096462E"/>
    <w:rsid w:val="00966C8A"/>
    <w:rsid w:val="0096771E"/>
    <w:rsid w:val="00967D1A"/>
    <w:rsid w:val="00967DC5"/>
    <w:rsid w:val="00971F5C"/>
    <w:rsid w:val="00973F8F"/>
    <w:rsid w:val="00975CF1"/>
    <w:rsid w:val="00975DB8"/>
    <w:rsid w:val="00975EA4"/>
    <w:rsid w:val="00976013"/>
    <w:rsid w:val="009774D3"/>
    <w:rsid w:val="00977638"/>
    <w:rsid w:val="00977A8B"/>
    <w:rsid w:val="00977B23"/>
    <w:rsid w:val="0098030E"/>
    <w:rsid w:val="00980CC9"/>
    <w:rsid w:val="00982863"/>
    <w:rsid w:val="00982CCE"/>
    <w:rsid w:val="00982F3B"/>
    <w:rsid w:val="00985928"/>
    <w:rsid w:val="00986AF0"/>
    <w:rsid w:val="0098747C"/>
    <w:rsid w:val="00987ABF"/>
    <w:rsid w:val="00987BA0"/>
    <w:rsid w:val="00991740"/>
    <w:rsid w:val="00991D5E"/>
    <w:rsid w:val="00994563"/>
    <w:rsid w:val="00995767"/>
    <w:rsid w:val="00997EFE"/>
    <w:rsid w:val="009A0B6C"/>
    <w:rsid w:val="009A1758"/>
    <w:rsid w:val="009A301E"/>
    <w:rsid w:val="009A3218"/>
    <w:rsid w:val="009A3502"/>
    <w:rsid w:val="009A4354"/>
    <w:rsid w:val="009A4E54"/>
    <w:rsid w:val="009A4EFB"/>
    <w:rsid w:val="009B1B10"/>
    <w:rsid w:val="009B2C49"/>
    <w:rsid w:val="009B42FC"/>
    <w:rsid w:val="009B4EFE"/>
    <w:rsid w:val="009B5238"/>
    <w:rsid w:val="009C01F4"/>
    <w:rsid w:val="009C0717"/>
    <w:rsid w:val="009C1324"/>
    <w:rsid w:val="009C1812"/>
    <w:rsid w:val="009C1863"/>
    <w:rsid w:val="009C2B91"/>
    <w:rsid w:val="009C36D9"/>
    <w:rsid w:val="009C449F"/>
    <w:rsid w:val="009C4B44"/>
    <w:rsid w:val="009C510E"/>
    <w:rsid w:val="009C659C"/>
    <w:rsid w:val="009C6707"/>
    <w:rsid w:val="009C6895"/>
    <w:rsid w:val="009C6C1D"/>
    <w:rsid w:val="009C797B"/>
    <w:rsid w:val="009D0DA4"/>
    <w:rsid w:val="009D1818"/>
    <w:rsid w:val="009D1BDA"/>
    <w:rsid w:val="009D1C8A"/>
    <w:rsid w:val="009D24AB"/>
    <w:rsid w:val="009D3E47"/>
    <w:rsid w:val="009D408F"/>
    <w:rsid w:val="009D511A"/>
    <w:rsid w:val="009D53A1"/>
    <w:rsid w:val="009D588C"/>
    <w:rsid w:val="009D6573"/>
    <w:rsid w:val="009D6C34"/>
    <w:rsid w:val="009D6EC7"/>
    <w:rsid w:val="009D722E"/>
    <w:rsid w:val="009E06AC"/>
    <w:rsid w:val="009E0E91"/>
    <w:rsid w:val="009E1D24"/>
    <w:rsid w:val="009E29B2"/>
    <w:rsid w:val="009E2F7A"/>
    <w:rsid w:val="009E2F95"/>
    <w:rsid w:val="009E37B8"/>
    <w:rsid w:val="009E3A4A"/>
    <w:rsid w:val="009E3BBD"/>
    <w:rsid w:val="009E41E9"/>
    <w:rsid w:val="009E4D19"/>
    <w:rsid w:val="009E5442"/>
    <w:rsid w:val="009E626F"/>
    <w:rsid w:val="009F1AAB"/>
    <w:rsid w:val="009F1E8F"/>
    <w:rsid w:val="009F240E"/>
    <w:rsid w:val="009F2952"/>
    <w:rsid w:val="009F332D"/>
    <w:rsid w:val="009F3800"/>
    <w:rsid w:val="009F4120"/>
    <w:rsid w:val="009F4142"/>
    <w:rsid w:val="009F4416"/>
    <w:rsid w:val="009F45E4"/>
    <w:rsid w:val="009F496B"/>
    <w:rsid w:val="009F58CA"/>
    <w:rsid w:val="009F5B8D"/>
    <w:rsid w:val="009F5DF2"/>
    <w:rsid w:val="009F75D8"/>
    <w:rsid w:val="009F7E1E"/>
    <w:rsid w:val="00A0013A"/>
    <w:rsid w:val="00A005E3"/>
    <w:rsid w:val="00A0061B"/>
    <w:rsid w:val="00A01D57"/>
    <w:rsid w:val="00A0246A"/>
    <w:rsid w:val="00A02D6C"/>
    <w:rsid w:val="00A0343A"/>
    <w:rsid w:val="00A03617"/>
    <w:rsid w:val="00A03B48"/>
    <w:rsid w:val="00A05B89"/>
    <w:rsid w:val="00A07DC7"/>
    <w:rsid w:val="00A10364"/>
    <w:rsid w:val="00A109F5"/>
    <w:rsid w:val="00A10E69"/>
    <w:rsid w:val="00A1392D"/>
    <w:rsid w:val="00A13FF8"/>
    <w:rsid w:val="00A1532A"/>
    <w:rsid w:val="00A160F8"/>
    <w:rsid w:val="00A16144"/>
    <w:rsid w:val="00A16C1B"/>
    <w:rsid w:val="00A16EAF"/>
    <w:rsid w:val="00A172F5"/>
    <w:rsid w:val="00A17371"/>
    <w:rsid w:val="00A17B74"/>
    <w:rsid w:val="00A2109F"/>
    <w:rsid w:val="00A21377"/>
    <w:rsid w:val="00A221E1"/>
    <w:rsid w:val="00A22803"/>
    <w:rsid w:val="00A22D96"/>
    <w:rsid w:val="00A22D9B"/>
    <w:rsid w:val="00A244AA"/>
    <w:rsid w:val="00A244E9"/>
    <w:rsid w:val="00A24BB6"/>
    <w:rsid w:val="00A24E9D"/>
    <w:rsid w:val="00A2517E"/>
    <w:rsid w:val="00A26087"/>
    <w:rsid w:val="00A267D3"/>
    <w:rsid w:val="00A272CA"/>
    <w:rsid w:val="00A27929"/>
    <w:rsid w:val="00A27A76"/>
    <w:rsid w:val="00A306E7"/>
    <w:rsid w:val="00A30806"/>
    <w:rsid w:val="00A32787"/>
    <w:rsid w:val="00A32D78"/>
    <w:rsid w:val="00A33D82"/>
    <w:rsid w:val="00A35D82"/>
    <w:rsid w:val="00A36437"/>
    <w:rsid w:val="00A371DC"/>
    <w:rsid w:val="00A37573"/>
    <w:rsid w:val="00A4002F"/>
    <w:rsid w:val="00A4054A"/>
    <w:rsid w:val="00A4123C"/>
    <w:rsid w:val="00A42305"/>
    <w:rsid w:val="00A43114"/>
    <w:rsid w:val="00A435F2"/>
    <w:rsid w:val="00A437B5"/>
    <w:rsid w:val="00A438CD"/>
    <w:rsid w:val="00A44607"/>
    <w:rsid w:val="00A45909"/>
    <w:rsid w:val="00A46FF1"/>
    <w:rsid w:val="00A470D5"/>
    <w:rsid w:val="00A47F61"/>
    <w:rsid w:val="00A509C4"/>
    <w:rsid w:val="00A5108B"/>
    <w:rsid w:val="00A53297"/>
    <w:rsid w:val="00A538AA"/>
    <w:rsid w:val="00A53E0F"/>
    <w:rsid w:val="00A54F4A"/>
    <w:rsid w:val="00A55978"/>
    <w:rsid w:val="00A55991"/>
    <w:rsid w:val="00A55D4B"/>
    <w:rsid w:val="00A56E4E"/>
    <w:rsid w:val="00A571A2"/>
    <w:rsid w:val="00A603FF"/>
    <w:rsid w:val="00A61043"/>
    <w:rsid w:val="00A614C5"/>
    <w:rsid w:val="00A61838"/>
    <w:rsid w:val="00A623C6"/>
    <w:rsid w:val="00A62553"/>
    <w:rsid w:val="00A627AB"/>
    <w:rsid w:val="00A62808"/>
    <w:rsid w:val="00A630EF"/>
    <w:rsid w:val="00A64900"/>
    <w:rsid w:val="00A67B6E"/>
    <w:rsid w:val="00A67D00"/>
    <w:rsid w:val="00A70301"/>
    <w:rsid w:val="00A71554"/>
    <w:rsid w:val="00A724B4"/>
    <w:rsid w:val="00A72B0E"/>
    <w:rsid w:val="00A7374D"/>
    <w:rsid w:val="00A7396E"/>
    <w:rsid w:val="00A73DB0"/>
    <w:rsid w:val="00A7402E"/>
    <w:rsid w:val="00A748A0"/>
    <w:rsid w:val="00A748EB"/>
    <w:rsid w:val="00A75456"/>
    <w:rsid w:val="00A76B48"/>
    <w:rsid w:val="00A777CF"/>
    <w:rsid w:val="00A80688"/>
    <w:rsid w:val="00A80A67"/>
    <w:rsid w:val="00A81076"/>
    <w:rsid w:val="00A81DE7"/>
    <w:rsid w:val="00A82096"/>
    <w:rsid w:val="00A8210F"/>
    <w:rsid w:val="00A82BED"/>
    <w:rsid w:val="00A8343A"/>
    <w:rsid w:val="00A839E4"/>
    <w:rsid w:val="00A847B2"/>
    <w:rsid w:val="00A8489F"/>
    <w:rsid w:val="00A848F5"/>
    <w:rsid w:val="00A8500E"/>
    <w:rsid w:val="00A851D4"/>
    <w:rsid w:val="00A852F6"/>
    <w:rsid w:val="00A85534"/>
    <w:rsid w:val="00A863C7"/>
    <w:rsid w:val="00A86DD2"/>
    <w:rsid w:val="00A87624"/>
    <w:rsid w:val="00A877FD"/>
    <w:rsid w:val="00A87DE1"/>
    <w:rsid w:val="00A904B0"/>
    <w:rsid w:val="00A926A8"/>
    <w:rsid w:val="00A9439D"/>
    <w:rsid w:val="00A94B1B"/>
    <w:rsid w:val="00A95A20"/>
    <w:rsid w:val="00A95D5D"/>
    <w:rsid w:val="00A965F8"/>
    <w:rsid w:val="00A96C91"/>
    <w:rsid w:val="00A97569"/>
    <w:rsid w:val="00A976C5"/>
    <w:rsid w:val="00A978B9"/>
    <w:rsid w:val="00AA1D19"/>
    <w:rsid w:val="00AA24CD"/>
    <w:rsid w:val="00AA3EA3"/>
    <w:rsid w:val="00AA5C10"/>
    <w:rsid w:val="00AA6E24"/>
    <w:rsid w:val="00AA7A87"/>
    <w:rsid w:val="00AB0126"/>
    <w:rsid w:val="00AB1B7D"/>
    <w:rsid w:val="00AB1CBF"/>
    <w:rsid w:val="00AB25A6"/>
    <w:rsid w:val="00AB301F"/>
    <w:rsid w:val="00AB3392"/>
    <w:rsid w:val="00AB53AA"/>
    <w:rsid w:val="00AB6AB8"/>
    <w:rsid w:val="00AB723F"/>
    <w:rsid w:val="00AB7E46"/>
    <w:rsid w:val="00AC03EF"/>
    <w:rsid w:val="00AC58DE"/>
    <w:rsid w:val="00AC5D89"/>
    <w:rsid w:val="00AC6327"/>
    <w:rsid w:val="00AC6718"/>
    <w:rsid w:val="00AC6CAB"/>
    <w:rsid w:val="00AC6F85"/>
    <w:rsid w:val="00AD039C"/>
    <w:rsid w:val="00AD04A0"/>
    <w:rsid w:val="00AD0863"/>
    <w:rsid w:val="00AD1057"/>
    <w:rsid w:val="00AD109C"/>
    <w:rsid w:val="00AD2849"/>
    <w:rsid w:val="00AD2984"/>
    <w:rsid w:val="00AD42A8"/>
    <w:rsid w:val="00AD4578"/>
    <w:rsid w:val="00AD5850"/>
    <w:rsid w:val="00AD5A60"/>
    <w:rsid w:val="00AD5D13"/>
    <w:rsid w:val="00AD5DB1"/>
    <w:rsid w:val="00AD6A85"/>
    <w:rsid w:val="00AD6C6B"/>
    <w:rsid w:val="00AD7DC3"/>
    <w:rsid w:val="00AE0DCA"/>
    <w:rsid w:val="00AE1461"/>
    <w:rsid w:val="00AE23A5"/>
    <w:rsid w:val="00AE332D"/>
    <w:rsid w:val="00AE3506"/>
    <w:rsid w:val="00AE387D"/>
    <w:rsid w:val="00AE4B91"/>
    <w:rsid w:val="00AE4D37"/>
    <w:rsid w:val="00AE68F3"/>
    <w:rsid w:val="00AE72B5"/>
    <w:rsid w:val="00AE7E6C"/>
    <w:rsid w:val="00AF071E"/>
    <w:rsid w:val="00AF1B9F"/>
    <w:rsid w:val="00AF1C88"/>
    <w:rsid w:val="00AF1F73"/>
    <w:rsid w:val="00AF24E1"/>
    <w:rsid w:val="00AF2B0F"/>
    <w:rsid w:val="00AF442D"/>
    <w:rsid w:val="00AF47E5"/>
    <w:rsid w:val="00AF4DB8"/>
    <w:rsid w:val="00AF5A93"/>
    <w:rsid w:val="00AF7A86"/>
    <w:rsid w:val="00AF7D37"/>
    <w:rsid w:val="00B00267"/>
    <w:rsid w:val="00B01399"/>
    <w:rsid w:val="00B01B86"/>
    <w:rsid w:val="00B01D99"/>
    <w:rsid w:val="00B025E4"/>
    <w:rsid w:val="00B07B45"/>
    <w:rsid w:val="00B07EDF"/>
    <w:rsid w:val="00B07F7F"/>
    <w:rsid w:val="00B10C16"/>
    <w:rsid w:val="00B12573"/>
    <w:rsid w:val="00B133D0"/>
    <w:rsid w:val="00B17898"/>
    <w:rsid w:val="00B2088E"/>
    <w:rsid w:val="00B21DC8"/>
    <w:rsid w:val="00B232C5"/>
    <w:rsid w:val="00B23EAF"/>
    <w:rsid w:val="00B25832"/>
    <w:rsid w:val="00B26256"/>
    <w:rsid w:val="00B26517"/>
    <w:rsid w:val="00B27D48"/>
    <w:rsid w:val="00B31072"/>
    <w:rsid w:val="00B3125F"/>
    <w:rsid w:val="00B31691"/>
    <w:rsid w:val="00B316A6"/>
    <w:rsid w:val="00B32288"/>
    <w:rsid w:val="00B33095"/>
    <w:rsid w:val="00B332AB"/>
    <w:rsid w:val="00B33768"/>
    <w:rsid w:val="00B34C1F"/>
    <w:rsid w:val="00B35065"/>
    <w:rsid w:val="00B352D5"/>
    <w:rsid w:val="00B35859"/>
    <w:rsid w:val="00B35A75"/>
    <w:rsid w:val="00B35BCE"/>
    <w:rsid w:val="00B35DED"/>
    <w:rsid w:val="00B371C1"/>
    <w:rsid w:val="00B377EC"/>
    <w:rsid w:val="00B40528"/>
    <w:rsid w:val="00B418BD"/>
    <w:rsid w:val="00B42460"/>
    <w:rsid w:val="00B42AF8"/>
    <w:rsid w:val="00B42BCE"/>
    <w:rsid w:val="00B434C3"/>
    <w:rsid w:val="00B43C02"/>
    <w:rsid w:val="00B44098"/>
    <w:rsid w:val="00B44371"/>
    <w:rsid w:val="00B45619"/>
    <w:rsid w:val="00B47632"/>
    <w:rsid w:val="00B47A40"/>
    <w:rsid w:val="00B502A4"/>
    <w:rsid w:val="00B507D9"/>
    <w:rsid w:val="00B51DE2"/>
    <w:rsid w:val="00B526AD"/>
    <w:rsid w:val="00B528DA"/>
    <w:rsid w:val="00B52FEB"/>
    <w:rsid w:val="00B537C4"/>
    <w:rsid w:val="00B54BAA"/>
    <w:rsid w:val="00B55C3B"/>
    <w:rsid w:val="00B55DA7"/>
    <w:rsid w:val="00B5609F"/>
    <w:rsid w:val="00B60399"/>
    <w:rsid w:val="00B608B0"/>
    <w:rsid w:val="00B62367"/>
    <w:rsid w:val="00B639D1"/>
    <w:rsid w:val="00B64B0F"/>
    <w:rsid w:val="00B65036"/>
    <w:rsid w:val="00B662B6"/>
    <w:rsid w:val="00B665F9"/>
    <w:rsid w:val="00B66785"/>
    <w:rsid w:val="00B6721F"/>
    <w:rsid w:val="00B67781"/>
    <w:rsid w:val="00B70E60"/>
    <w:rsid w:val="00B7118C"/>
    <w:rsid w:val="00B7306C"/>
    <w:rsid w:val="00B73123"/>
    <w:rsid w:val="00B7362E"/>
    <w:rsid w:val="00B74A22"/>
    <w:rsid w:val="00B758B2"/>
    <w:rsid w:val="00B75ECA"/>
    <w:rsid w:val="00B76595"/>
    <w:rsid w:val="00B76988"/>
    <w:rsid w:val="00B77848"/>
    <w:rsid w:val="00B80FDB"/>
    <w:rsid w:val="00B82788"/>
    <w:rsid w:val="00B85604"/>
    <w:rsid w:val="00B85A95"/>
    <w:rsid w:val="00B85AF4"/>
    <w:rsid w:val="00B87E23"/>
    <w:rsid w:val="00B905DF"/>
    <w:rsid w:val="00B909D1"/>
    <w:rsid w:val="00B92C96"/>
    <w:rsid w:val="00B92CAD"/>
    <w:rsid w:val="00B92ECF"/>
    <w:rsid w:val="00B93AA0"/>
    <w:rsid w:val="00B9435C"/>
    <w:rsid w:val="00B962EA"/>
    <w:rsid w:val="00B96ABB"/>
    <w:rsid w:val="00BA13BC"/>
    <w:rsid w:val="00BA1A54"/>
    <w:rsid w:val="00BA4D6B"/>
    <w:rsid w:val="00BA530D"/>
    <w:rsid w:val="00BA6268"/>
    <w:rsid w:val="00BB0C85"/>
    <w:rsid w:val="00BB1EF2"/>
    <w:rsid w:val="00BB2760"/>
    <w:rsid w:val="00BB280E"/>
    <w:rsid w:val="00BB3675"/>
    <w:rsid w:val="00BB3D6F"/>
    <w:rsid w:val="00BB60D4"/>
    <w:rsid w:val="00BB6A8F"/>
    <w:rsid w:val="00BB7864"/>
    <w:rsid w:val="00BB7F0A"/>
    <w:rsid w:val="00BC2693"/>
    <w:rsid w:val="00BC288A"/>
    <w:rsid w:val="00BC3ACA"/>
    <w:rsid w:val="00BC4220"/>
    <w:rsid w:val="00BC4285"/>
    <w:rsid w:val="00BC5C48"/>
    <w:rsid w:val="00BD053C"/>
    <w:rsid w:val="00BD139D"/>
    <w:rsid w:val="00BD16A8"/>
    <w:rsid w:val="00BD1EA5"/>
    <w:rsid w:val="00BD1ED9"/>
    <w:rsid w:val="00BD3CBC"/>
    <w:rsid w:val="00BD4333"/>
    <w:rsid w:val="00BD5ABC"/>
    <w:rsid w:val="00BD6F25"/>
    <w:rsid w:val="00BD742A"/>
    <w:rsid w:val="00BE2C4A"/>
    <w:rsid w:val="00BE2F84"/>
    <w:rsid w:val="00BE4106"/>
    <w:rsid w:val="00BE45F8"/>
    <w:rsid w:val="00BE52AA"/>
    <w:rsid w:val="00BE53C9"/>
    <w:rsid w:val="00BE5C41"/>
    <w:rsid w:val="00BE7128"/>
    <w:rsid w:val="00BE73E0"/>
    <w:rsid w:val="00BF0D08"/>
    <w:rsid w:val="00BF0DFA"/>
    <w:rsid w:val="00BF15C2"/>
    <w:rsid w:val="00BF166F"/>
    <w:rsid w:val="00BF1949"/>
    <w:rsid w:val="00BF2A18"/>
    <w:rsid w:val="00BF2F6F"/>
    <w:rsid w:val="00BF3367"/>
    <w:rsid w:val="00BF4ED2"/>
    <w:rsid w:val="00BF5555"/>
    <w:rsid w:val="00C005C1"/>
    <w:rsid w:val="00C006AA"/>
    <w:rsid w:val="00C015A5"/>
    <w:rsid w:val="00C01603"/>
    <w:rsid w:val="00C02525"/>
    <w:rsid w:val="00C0400E"/>
    <w:rsid w:val="00C04212"/>
    <w:rsid w:val="00C0686D"/>
    <w:rsid w:val="00C06879"/>
    <w:rsid w:val="00C06BE0"/>
    <w:rsid w:val="00C07EED"/>
    <w:rsid w:val="00C10E95"/>
    <w:rsid w:val="00C12067"/>
    <w:rsid w:val="00C12E23"/>
    <w:rsid w:val="00C13FC5"/>
    <w:rsid w:val="00C157DE"/>
    <w:rsid w:val="00C15CA0"/>
    <w:rsid w:val="00C2045D"/>
    <w:rsid w:val="00C2138E"/>
    <w:rsid w:val="00C220D4"/>
    <w:rsid w:val="00C2541A"/>
    <w:rsid w:val="00C255A9"/>
    <w:rsid w:val="00C258D2"/>
    <w:rsid w:val="00C278F8"/>
    <w:rsid w:val="00C30C54"/>
    <w:rsid w:val="00C32D3C"/>
    <w:rsid w:val="00C33594"/>
    <w:rsid w:val="00C33BA3"/>
    <w:rsid w:val="00C34A35"/>
    <w:rsid w:val="00C366A1"/>
    <w:rsid w:val="00C36CAB"/>
    <w:rsid w:val="00C37379"/>
    <w:rsid w:val="00C375B0"/>
    <w:rsid w:val="00C37B4F"/>
    <w:rsid w:val="00C37DB8"/>
    <w:rsid w:val="00C42003"/>
    <w:rsid w:val="00C42756"/>
    <w:rsid w:val="00C42CE9"/>
    <w:rsid w:val="00C4310B"/>
    <w:rsid w:val="00C439DF"/>
    <w:rsid w:val="00C4480C"/>
    <w:rsid w:val="00C44A6F"/>
    <w:rsid w:val="00C44BF5"/>
    <w:rsid w:val="00C45BA2"/>
    <w:rsid w:val="00C45D66"/>
    <w:rsid w:val="00C4692E"/>
    <w:rsid w:val="00C46D3E"/>
    <w:rsid w:val="00C47016"/>
    <w:rsid w:val="00C473D1"/>
    <w:rsid w:val="00C53920"/>
    <w:rsid w:val="00C56EB4"/>
    <w:rsid w:val="00C5755E"/>
    <w:rsid w:val="00C60116"/>
    <w:rsid w:val="00C60868"/>
    <w:rsid w:val="00C60EBF"/>
    <w:rsid w:val="00C616F9"/>
    <w:rsid w:val="00C625D5"/>
    <w:rsid w:val="00C634CA"/>
    <w:rsid w:val="00C63759"/>
    <w:rsid w:val="00C637A2"/>
    <w:rsid w:val="00C63DCB"/>
    <w:rsid w:val="00C64BF8"/>
    <w:rsid w:val="00C651C3"/>
    <w:rsid w:val="00C657BB"/>
    <w:rsid w:val="00C65DE8"/>
    <w:rsid w:val="00C66889"/>
    <w:rsid w:val="00C66E05"/>
    <w:rsid w:val="00C67372"/>
    <w:rsid w:val="00C7370D"/>
    <w:rsid w:val="00C73A28"/>
    <w:rsid w:val="00C73D44"/>
    <w:rsid w:val="00C73E25"/>
    <w:rsid w:val="00C74151"/>
    <w:rsid w:val="00C7495A"/>
    <w:rsid w:val="00C75137"/>
    <w:rsid w:val="00C75D82"/>
    <w:rsid w:val="00C772DD"/>
    <w:rsid w:val="00C779C4"/>
    <w:rsid w:val="00C77FAF"/>
    <w:rsid w:val="00C80120"/>
    <w:rsid w:val="00C810B7"/>
    <w:rsid w:val="00C81EEF"/>
    <w:rsid w:val="00C82D14"/>
    <w:rsid w:val="00C82E7A"/>
    <w:rsid w:val="00C83CDD"/>
    <w:rsid w:val="00C846BB"/>
    <w:rsid w:val="00C86018"/>
    <w:rsid w:val="00C86970"/>
    <w:rsid w:val="00C874F5"/>
    <w:rsid w:val="00C87C59"/>
    <w:rsid w:val="00C900A0"/>
    <w:rsid w:val="00C9164E"/>
    <w:rsid w:val="00C91D40"/>
    <w:rsid w:val="00C9267F"/>
    <w:rsid w:val="00C92B0E"/>
    <w:rsid w:val="00C92C37"/>
    <w:rsid w:val="00C92F8A"/>
    <w:rsid w:val="00C93743"/>
    <w:rsid w:val="00C96C26"/>
    <w:rsid w:val="00C97FF1"/>
    <w:rsid w:val="00CA008A"/>
    <w:rsid w:val="00CA0855"/>
    <w:rsid w:val="00CA2711"/>
    <w:rsid w:val="00CA2A28"/>
    <w:rsid w:val="00CA2D9E"/>
    <w:rsid w:val="00CA3080"/>
    <w:rsid w:val="00CA3283"/>
    <w:rsid w:val="00CA3EFA"/>
    <w:rsid w:val="00CA58B0"/>
    <w:rsid w:val="00CA6605"/>
    <w:rsid w:val="00CA71EA"/>
    <w:rsid w:val="00CA731D"/>
    <w:rsid w:val="00CB0067"/>
    <w:rsid w:val="00CB1247"/>
    <w:rsid w:val="00CB1F77"/>
    <w:rsid w:val="00CB2333"/>
    <w:rsid w:val="00CB41AA"/>
    <w:rsid w:val="00CB569B"/>
    <w:rsid w:val="00CC0212"/>
    <w:rsid w:val="00CC0335"/>
    <w:rsid w:val="00CC0D35"/>
    <w:rsid w:val="00CC0EB3"/>
    <w:rsid w:val="00CC12E2"/>
    <w:rsid w:val="00CC2DC4"/>
    <w:rsid w:val="00CC3295"/>
    <w:rsid w:val="00CC32B2"/>
    <w:rsid w:val="00CC336F"/>
    <w:rsid w:val="00CC5029"/>
    <w:rsid w:val="00CC5404"/>
    <w:rsid w:val="00CC7BF0"/>
    <w:rsid w:val="00CD07AF"/>
    <w:rsid w:val="00CD0D88"/>
    <w:rsid w:val="00CD18DF"/>
    <w:rsid w:val="00CD1BB8"/>
    <w:rsid w:val="00CD1D8D"/>
    <w:rsid w:val="00CD219F"/>
    <w:rsid w:val="00CD2475"/>
    <w:rsid w:val="00CD270C"/>
    <w:rsid w:val="00CD4819"/>
    <w:rsid w:val="00CD57D4"/>
    <w:rsid w:val="00CD618F"/>
    <w:rsid w:val="00CD6722"/>
    <w:rsid w:val="00CD7214"/>
    <w:rsid w:val="00CD7290"/>
    <w:rsid w:val="00CD76C4"/>
    <w:rsid w:val="00CD7D11"/>
    <w:rsid w:val="00CE0244"/>
    <w:rsid w:val="00CE06B4"/>
    <w:rsid w:val="00CE1041"/>
    <w:rsid w:val="00CE2A4C"/>
    <w:rsid w:val="00CE2CA4"/>
    <w:rsid w:val="00CE4168"/>
    <w:rsid w:val="00CE54A8"/>
    <w:rsid w:val="00CE5C5C"/>
    <w:rsid w:val="00CE5D06"/>
    <w:rsid w:val="00CE63B0"/>
    <w:rsid w:val="00CE7292"/>
    <w:rsid w:val="00CE7557"/>
    <w:rsid w:val="00CE7C34"/>
    <w:rsid w:val="00CE7F96"/>
    <w:rsid w:val="00CF044B"/>
    <w:rsid w:val="00CF0C0B"/>
    <w:rsid w:val="00CF0C47"/>
    <w:rsid w:val="00CF0CBA"/>
    <w:rsid w:val="00CF1C31"/>
    <w:rsid w:val="00CF26F6"/>
    <w:rsid w:val="00CF2BF5"/>
    <w:rsid w:val="00CF2CC3"/>
    <w:rsid w:val="00CF414A"/>
    <w:rsid w:val="00CF48CF"/>
    <w:rsid w:val="00CF7435"/>
    <w:rsid w:val="00CF7562"/>
    <w:rsid w:val="00D0007E"/>
    <w:rsid w:val="00D0230E"/>
    <w:rsid w:val="00D110D5"/>
    <w:rsid w:val="00D1115A"/>
    <w:rsid w:val="00D12A89"/>
    <w:rsid w:val="00D14344"/>
    <w:rsid w:val="00D156F9"/>
    <w:rsid w:val="00D15BF0"/>
    <w:rsid w:val="00D23955"/>
    <w:rsid w:val="00D23D38"/>
    <w:rsid w:val="00D23D6A"/>
    <w:rsid w:val="00D24B76"/>
    <w:rsid w:val="00D2661A"/>
    <w:rsid w:val="00D3065F"/>
    <w:rsid w:val="00D313C9"/>
    <w:rsid w:val="00D3250A"/>
    <w:rsid w:val="00D34442"/>
    <w:rsid w:val="00D3489F"/>
    <w:rsid w:val="00D357FD"/>
    <w:rsid w:val="00D35B88"/>
    <w:rsid w:val="00D35C13"/>
    <w:rsid w:val="00D35DA8"/>
    <w:rsid w:val="00D36655"/>
    <w:rsid w:val="00D37CB8"/>
    <w:rsid w:val="00D37E86"/>
    <w:rsid w:val="00D40598"/>
    <w:rsid w:val="00D40DB6"/>
    <w:rsid w:val="00D4291A"/>
    <w:rsid w:val="00D42CCD"/>
    <w:rsid w:val="00D43FA9"/>
    <w:rsid w:val="00D44102"/>
    <w:rsid w:val="00D4421D"/>
    <w:rsid w:val="00D44255"/>
    <w:rsid w:val="00D45D5A"/>
    <w:rsid w:val="00D45DD1"/>
    <w:rsid w:val="00D460B0"/>
    <w:rsid w:val="00D466B5"/>
    <w:rsid w:val="00D4776B"/>
    <w:rsid w:val="00D505EC"/>
    <w:rsid w:val="00D50CD8"/>
    <w:rsid w:val="00D529BF"/>
    <w:rsid w:val="00D5376D"/>
    <w:rsid w:val="00D5386C"/>
    <w:rsid w:val="00D540DB"/>
    <w:rsid w:val="00D54AB9"/>
    <w:rsid w:val="00D55330"/>
    <w:rsid w:val="00D56398"/>
    <w:rsid w:val="00D56FF8"/>
    <w:rsid w:val="00D578AA"/>
    <w:rsid w:val="00D57C81"/>
    <w:rsid w:val="00D57E41"/>
    <w:rsid w:val="00D60834"/>
    <w:rsid w:val="00D61415"/>
    <w:rsid w:val="00D61CA2"/>
    <w:rsid w:val="00D61E7A"/>
    <w:rsid w:val="00D6201B"/>
    <w:rsid w:val="00D62537"/>
    <w:rsid w:val="00D63342"/>
    <w:rsid w:val="00D6427A"/>
    <w:rsid w:val="00D64A21"/>
    <w:rsid w:val="00D65707"/>
    <w:rsid w:val="00D65F14"/>
    <w:rsid w:val="00D6613A"/>
    <w:rsid w:val="00D661BE"/>
    <w:rsid w:val="00D6665A"/>
    <w:rsid w:val="00D66760"/>
    <w:rsid w:val="00D67D49"/>
    <w:rsid w:val="00D70D41"/>
    <w:rsid w:val="00D70DCE"/>
    <w:rsid w:val="00D71CD5"/>
    <w:rsid w:val="00D71FFA"/>
    <w:rsid w:val="00D729CD"/>
    <w:rsid w:val="00D72E80"/>
    <w:rsid w:val="00D739E7"/>
    <w:rsid w:val="00D73CE0"/>
    <w:rsid w:val="00D743B0"/>
    <w:rsid w:val="00D81C45"/>
    <w:rsid w:val="00D825F9"/>
    <w:rsid w:val="00D84AF8"/>
    <w:rsid w:val="00D84B6C"/>
    <w:rsid w:val="00D84C03"/>
    <w:rsid w:val="00D84F60"/>
    <w:rsid w:val="00D861A2"/>
    <w:rsid w:val="00D864E6"/>
    <w:rsid w:val="00D86ED8"/>
    <w:rsid w:val="00D87F74"/>
    <w:rsid w:val="00D902C9"/>
    <w:rsid w:val="00D90CAB"/>
    <w:rsid w:val="00D916C9"/>
    <w:rsid w:val="00D923B5"/>
    <w:rsid w:val="00D92A20"/>
    <w:rsid w:val="00D93A10"/>
    <w:rsid w:val="00D93DBF"/>
    <w:rsid w:val="00D948E0"/>
    <w:rsid w:val="00D9544B"/>
    <w:rsid w:val="00D95F5F"/>
    <w:rsid w:val="00D963C8"/>
    <w:rsid w:val="00D97656"/>
    <w:rsid w:val="00D979BC"/>
    <w:rsid w:val="00D97D88"/>
    <w:rsid w:val="00D97E80"/>
    <w:rsid w:val="00DA21A7"/>
    <w:rsid w:val="00DA25AB"/>
    <w:rsid w:val="00DA2CC9"/>
    <w:rsid w:val="00DA34C5"/>
    <w:rsid w:val="00DA600D"/>
    <w:rsid w:val="00DA6368"/>
    <w:rsid w:val="00DA69CE"/>
    <w:rsid w:val="00DA6F2D"/>
    <w:rsid w:val="00DA7255"/>
    <w:rsid w:val="00DB1412"/>
    <w:rsid w:val="00DB2835"/>
    <w:rsid w:val="00DB2AA9"/>
    <w:rsid w:val="00DB2BAB"/>
    <w:rsid w:val="00DB35C6"/>
    <w:rsid w:val="00DB3EAE"/>
    <w:rsid w:val="00DB56D2"/>
    <w:rsid w:val="00DC0F23"/>
    <w:rsid w:val="00DC11DB"/>
    <w:rsid w:val="00DC1C2B"/>
    <w:rsid w:val="00DC28D9"/>
    <w:rsid w:val="00DC429E"/>
    <w:rsid w:val="00DC4B48"/>
    <w:rsid w:val="00DC5E00"/>
    <w:rsid w:val="00DC6722"/>
    <w:rsid w:val="00DD00CF"/>
    <w:rsid w:val="00DD1E4C"/>
    <w:rsid w:val="00DD1F06"/>
    <w:rsid w:val="00DD4BE9"/>
    <w:rsid w:val="00DD6160"/>
    <w:rsid w:val="00DD6226"/>
    <w:rsid w:val="00DD6AC0"/>
    <w:rsid w:val="00DD7C8D"/>
    <w:rsid w:val="00DD7E9F"/>
    <w:rsid w:val="00DE0E42"/>
    <w:rsid w:val="00DE20FA"/>
    <w:rsid w:val="00DE2904"/>
    <w:rsid w:val="00DE2A3D"/>
    <w:rsid w:val="00DE3368"/>
    <w:rsid w:val="00DE44EA"/>
    <w:rsid w:val="00DE4B48"/>
    <w:rsid w:val="00DE5D1E"/>
    <w:rsid w:val="00DE6625"/>
    <w:rsid w:val="00DE6C95"/>
    <w:rsid w:val="00DE71BC"/>
    <w:rsid w:val="00DE7681"/>
    <w:rsid w:val="00DE7907"/>
    <w:rsid w:val="00DF0423"/>
    <w:rsid w:val="00DF2819"/>
    <w:rsid w:val="00DF299E"/>
    <w:rsid w:val="00DF2D48"/>
    <w:rsid w:val="00DF419A"/>
    <w:rsid w:val="00DF6955"/>
    <w:rsid w:val="00DF7456"/>
    <w:rsid w:val="00E016FE"/>
    <w:rsid w:val="00E022DF"/>
    <w:rsid w:val="00E027AD"/>
    <w:rsid w:val="00E02F35"/>
    <w:rsid w:val="00E0434E"/>
    <w:rsid w:val="00E04353"/>
    <w:rsid w:val="00E04C66"/>
    <w:rsid w:val="00E05827"/>
    <w:rsid w:val="00E06201"/>
    <w:rsid w:val="00E06B03"/>
    <w:rsid w:val="00E0780C"/>
    <w:rsid w:val="00E078AD"/>
    <w:rsid w:val="00E1258F"/>
    <w:rsid w:val="00E1268C"/>
    <w:rsid w:val="00E127A7"/>
    <w:rsid w:val="00E12E3D"/>
    <w:rsid w:val="00E138E1"/>
    <w:rsid w:val="00E1407A"/>
    <w:rsid w:val="00E14980"/>
    <w:rsid w:val="00E16A0C"/>
    <w:rsid w:val="00E17DE7"/>
    <w:rsid w:val="00E17F4E"/>
    <w:rsid w:val="00E2073C"/>
    <w:rsid w:val="00E20A34"/>
    <w:rsid w:val="00E20F66"/>
    <w:rsid w:val="00E20F7D"/>
    <w:rsid w:val="00E2104E"/>
    <w:rsid w:val="00E25601"/>
    <w:rsid w:val="00E256FF"/>
    <w:rsid w:val="00E270DB"/>
    <w:rsid w:val="00E278EA"/>
    <w:rsid w:val="00E27CB6"/>
    <w:rsid w:val="00E308A6"/>
    <w:rsid w:val="00E31020"/>
    <w:rsid w:val="00E31A4F"/>
    <w:rsid w:val="00E334EF"/>
    <w:rsid w:val="00E33779"/>
    <w:rsid w:val="00E34C14"/>
    <w:rsid w:val="00E35691"/>
    <w:rsid w:val="00E359AC"/>
    <w:rsid w:val="00E35AEC"/>
    <w:rsid w:val="00E35B14"/>
    <w:rsid w:val="00E35EC1"/>
    <w:rsid w:val="00E35FB3"/>
    <w:rsid w:val="00E4178D"/>
    <w:rsid w:val="00E421A9"/>
    <w:rsid w:val="00E421E9"/>
    <w:rsid w:val="00E42411"/>
    <w:rsid w:val="00E42C06"/>
    <w:rsid w:val="00E42DBA"/>
    <w:rsid w:val="00E438FF"/>
    <w:rsid w:val="00E449BC"/>
    <w:rsid w:val="00E451C1"/>
    <w:rsid w:val="00E45F7A"/>
    <w:rsid w:val="00E4789E"/>
    <w:rsid w:val="00E47FE0"/>
    <w:rsid w:val="00E50628"/>
    <w:rsid w:val="00E51513"/>
    <w:rsid w:val="00E523F6"/>
    <w:rsid w:val="00E53554"/>
    <w:rsid w:val="00E54ABE"/>
    <w:rsid w:val="00E55A16"/>
    <w:rsid w:val="00E57229"/>
    <w:rsid w:val="00E572A8"/>
    <w:rsid w:val="00E57CBA"/>
    <w:rsid w:val="00E604E4"/>
    <w:rsid w:val="00E607B3"/>
    <w:rsid w:val="00E60D1F"/>
    <w:rsid w:val="00E614EF"/>
    <w:rsid w:val="00E615D9"/>
    <w:rsid w:val="00E621DA"/>
    <w:rsid w:val="00E62A26"/>
    <w:rsid w:val="00E62DC9"/>
    <w:rsid w:val="00E63794"/>
    <w:rsid w:val="00E6468D"/>
    <w:rsid w:val="00E64DF7"/>
    <w:rsid w:val="00E659EA"/>
    <w:rsid w:val="00E7025F"/>
    <w:rsid w:val="00E71716"/>
    <w:rsid w:val="00E71901"/>
    <w:rsid w:val="00E71B7E"/>
    <w:rsid w:val="00E72019"/>
    <w:rsid w:val="00E729EA"/>
    <w:rsid w:val="00E72C61"/>
    <w:rsid w:val="00E74787"/>
    <w:rsid w:val="00E75285"/>
    <w:rsid w:val="00E754F2"/>
    <w:rsid w:val="00E759EA"/>
    <w:rsid w:val="00E7708C"/>
    <w:rsid w:val="00E8150D"/>
    <w:rsid w:val="00E82025"/>
    <w:rsid w:val="00E839FE"/>
    <w:rsid w:val="00E84023"/>
    <w:rsid w:val="00E842BD"/>
    <w:rsid w:val="00E848F1"/>
    <w:rsid w:val="00E84CF2"/>
    <w:rsid w:val="00E85F78"/>
    <w:rsid w:val="00E86E07"/>
    <w:rsid w:val="00E8700D"/>
    <w:rsid w:val="00E87355"/>
    <w:rsid w:val="00E910AE"/>
    <w:rsid w:val="00E9167B"/>
    <w:rsid w:val="00E919A6"/>
    <w:rsid w:val="00E92530"/>
    <w:rsid w:val="00E92AFE"/>
    <w:rsid w:val="00E930EC"/>
    <w:rsid w:val="00E93E70"/>
    <w:rsid w:val="00E94106"/>
    <w:rsid w:val="00E95D7C"/>
    <w:rsid w:val="00E95DB5"/>
    <w:rsid w:val="00E9674B"/>
    <w:rsid w:val="00EA0164"/>
    <w:rsid w:val="00EA08A2"/>
    <w:rsid w:val="00EA1DE0"/>
    <w:rsid w:val="00EA3F94"/>
    <w:rsid w:val="00EA4136"/>
    <w:rsid w:val="00EA4E42"/>
    <w:rsid w:val="00EA615E"/>
    <w:rsid w:val="00EA6183"/>
    <w:rsid w:val="00EA6847"/>
    <w:rsid w:val="00EB0022"/>
    <w:rsid w:val="00EB19C7"/>
    <w:rsid w:val="00EB1A2F"/>
    <w:rsid w:val="00EB2738"/>
    <w:rsid w:val="00EB37C1"/>
    <w:rsid w:val="00EB37EC"/>
    <w:rsid w:val="00EB4151"/>
    <w:rsid w:val="00EB50C0"/>
    <w:rsid w:val="00EB5BBD"/>
    <w:rsid w:val="00EB6671"/>
    <w:rsid w:val="00EB74D7"/>
    <w:rsid w:val="00EC0A3D"/>
    <w:rsid w:val="00EC0CD6"/>
    <w:rsid w:val="00EC118B"/>
    <w:rsid w:val="00EC2A5D"/>
    <w:rsid w:val="00EC329D"/>
    <w:rsid w:val="00EC5D2E"/>
    <w:rsid w:val="00EC690B"/>
    <w:rsid w:val="00ED0DC2"/>
    <w:rsid w:val="00ED1FD0"/>
    <w:rsid w:val="00ED255E"/>
    <w:rsid w:val="00ED31FD"/>
    <w:rsid w:val="00ED3534"/>
    <w:rsid w:val="00ED3C85"/>
    <w:rsid w:val="00ED3E3E"/>
    <w:rsid w:val="00ED4375"/>
    <w:rsid w:val="00ED4379"/>
    <w:rsid w:val="00ED4466"/>
    <w:rsid w:val="00ED4D1A"/>
    <w:rsid w:val="00ED696E"/>
    <w:rsid w:val="00ED6FBA"/>
    <w:rsid w:val="00ED725C"/>
    <w:rsid w:val="00EE201D"/>
    <w:rsid w:val="00EE3149"/>
    <w:rsid w:val="00EE7501"/>
    <w:rsid w:val="00EF10B6"/>
    <w:rsid w:val="00EF1375"/>
    <w:rsid w:val="00EF2AD4"/>
    <w:rsid w:val="00EF3196"/>
    <w:rsid w:val="00EF38C5"/>
    <w:rsid w:val="00EF429B"/>
    <w:rsid w:val="00EF48D4"/>
    <w:rsid w:val="00EF6851"/>
    <w:rsid w:val="00F002D0"/>
    <w:rsid w:val="00F0057F"/>
    <w:rsid w:val="00F00734"/>
    <w:rsid w:val="00F01AC1"/>
    <w:rsid w:val="00F0221F"/>
    <w:rsid w:val="00F02D0B"/>
    <w:rsid w:val="00F058A6"/>
    <w:rsid w:val="00F05BCE"/>
    <w:rsid w:val="00F0638B"/>
    <w:rsid w:val="00F10A80"/>
    <w:rsid w:val="00F10BC0"/>
    <w:rsid w:val="00F10CED"/>
    <w:rsid w:val="00F10EA0"/>
    <w:rsid w:val="00F112E9"/>
    <w:rsid w:val="00F11856"/>
    <w:rsid w:val="00F122EA"/>
    <w:rsid w:val="00F125C6"/>
    <w:rsid w:val="00F131F7"/>
    <w:rsid w:val="00F13CDA"/>
    <w:rsid w:val="00F14E05"/>
    <w:rsid w:val="00F15395"/>
    <w:rsid w:val="00F15EFA"/>
    <w:rsid w:val="00F16D4E"/>
    <w:rsid w:val="00F16DA1"/>
    <w:rsid w:val="00F17335"/>
    <w:rsid w:val="00F20788"/>
    <w:rsid w:val="00F219F6"/>
    <w:rsid w:val="00F22530"/>
    <w:rsid w:val="00F22C61"/>
    <w:rsid w:val="00F22DCB"/>
    <w:rsid w:val="00F22F5C"/>
    <w:rsid w:val="00F2552A"/>
    <w:rsid w:val="00F25AFB"/>
    <w:rsid w:val="00F26203"/>
    <w:rsid w:val="00F27400"/>
    <w:rsid w:val="00F312CC"/>
    <w:rsid w:val="00F322AC"/>
    <w:rsid w:val="00F331A1"/>
    <w:rsid w:val="00F331B0"/>
    <w:rsid w:val="00F337AA"/>
    <w:rsid w:val="00F33A63"/>
    <w:rsid w:val="00F33F73"/>
    <w:rsid w:val="00F3412F"/>
    <w:rsid w:val="00F34915"/>
    <w:rsid w:val="00F34FEF"/>
    <w:rsid w:val="00F4063A"/>
    <w:rsid w:val="00F40729"/>
    <w:rsid w:val="00F40B0D"/>
    <w:rsid w:val="00F41E73"/>
    <w:rsid w:val="00F421A7"/>
    <w:rsid w:val="00F44665"/>
    <w:rsid w:val="00F46A02"/>
    <w:rsid w:val="00F46B49"/>
    <w:rsid w:val="00F475DB"/>
    <w:rsid w:val="00F47A5B"/>
    <w:rsid w:val="00F47A82"/>
    <w:rsid w:val="00F5059C"/>
    <w:rsid w:val="00F51DDE"/>
    <w:rsid w:val="00F51F43"/>
    <w:rsid w:val="00F5376E"/>
    <w:rsid w:val="00F544C8"/>
    <w:rsid w:val="00F54709"/>
    <w:rsid w:val="00F54C4D"/>
    <w:rsid w:val="00F55E09"/>
    <w:rsid w:val="00F56000"/>
    <w:rsid w:val="00F56276"/>
    <w:rsid w:val="00F56A93"/>
    <w:rsid w:val="00F56F31"/>
    <w:rsid w:val="00F57488"/>
    <w:rsid w:val="00F608A9"/>
    <w:rsid w:val="00F6220F"/>
    <w:rsid w:val="00F62D15"/>
    <w:rsid w:val="00F63360"/>
    <w:rsid w:val="00F63FD7"/>
    <w:rsid w:val="00F64E55"/>
    <w:rsid w:val="00F64FC4"/>
    <w:rsid w:val="00F6523F"/>
    <w:rsid w:val="00F652A0"/>
    <w:rsid w:val="00F653C9"/>
    <w:rsid w:val="00F65456"/>
    <w:rsid w:val="00F65507"/>
    <w:rsid w:val="00F70EC5"/>
    <w:rsid w:val="00F711AC"/>
    <w:rsid w:val="00F7126F"/>
    <w:rsid w:val="00F7187B"/>
    <w:rsid w:val="00F72875"/>
    <w:rsid w:val="00F72D7F"/>
    <w:rsid w:val="00F738B9"/>
    <w:rsid w:val="00F7498D"/>
    <w:rsid w:val="00F752FC"/>
    <w:rsid w:val="00F7797A"/>
    <w:rsid w:val="00F81724"/>
    <w:rsid w:val="00F81DFC"/>
    <w:rsid w:val="00F8289D"/>
    <w:rsid w:val="00F84C39"/>
    <w:rsid w:val="00F87000"/>
    <w:rsid w:val="00F87D6E"/>
    <w:rsid w:val="00F9039B"/>
    <w:rsid w:val="00F92FFE"/>
    <w:rsid w:val="00F93CF1"/>
    <w:rsid w:val="00F9420D"/>
    <w:rsid w:val="00F94535"/>
    <w:rsid w:val="00F966D3"/>
    <w:rsid w:val="00F97248"/>
    <w:rsid w:val="00FA1433"/>
    <w:rsid w:val="00FA1C42"/>
    <w:rsid w:val="00FA257B"/>
    <w:rsid w:val="00FA276D"/>
    <w:rsid w:val="00FA28A2"/>
    <w:rsid w:val="00FA2B26"/>
    <w:rsid w:val="00FA2DF7"/>
    <w:rsid w:val="00FA4AC4"/>
    <w:rsid w:val="00FA5129"/>
    <w:rsid w:val="00FA5B68"/>
    <w:rsid w:val="00FB08C2"/>
    <w:rsid w:val="00FB0C28"/>
    <w:rsid w:val="00FB1F0A"/>
    <w:rsid w:val="00FB2ED7"/>
    <w:rsid w:val="00FB36ED"/>
    <w:rsid w:val="00FB3A98"/>
    <w:rsid w:val="00FB3BA1"/>
    <w:rsid w:val="00FB3D1E"/>
    <w:rsid w:val="00FB43AA"/>
    <w:rsid w:val="00FB44D7"/>
    <w:rsid w:val="00FB4EB0"/>
    <w:rsid w:val="00FC155E"/>
    <w:rsid w:val="00FC1711"/>
    <w:rsid w:val="00FC1E1E"/>
    <w:rsid w:val="00FC2542"/>
    <w:rsid w:val="00FC2DCD"/>
    <w:rsid w:val="00FC3740"/>
    <w:rsid w:val="00FC3DF4"/>
    <w:rsid w:val="00FC4723"/>
    <w:rsid w:val="00FC535F"/>
    <w:rsid w:val="00FC57D3"/>
    <w:rsid w:val="00FC5DEC"/>
    <w:rsid w:val="00FC5E15"/>
    <w:rsid w:val="00FC6AA8"/>
    <w:rsid w:val="00FC7725"/>
    <w:rsid w:val="00FD3395"/>
    <w:rsid w:val="00FD48C2"/>
    <w:rsid w:val="00FD4931"/>
    <w:rsid w:val="00FD528F"/>
    <w:rsid w:val="00FD668C"/>
    <w:rsid w:val="00FD78F1"/>
    <w:rsid w:val="00FE09E0"/>
    <w:rsid w:val="00FE22E8"/>
    <w:rsid w:val="00FE4224"/>
    <w:rsid w:val="00FE44F1"/>
    <w:rsid w:val="00FE476C"/>
    <w:rsid w:val="00FE55FE"/>
    <w:rsid w:val="00FE5D13"/>
    <w:rsid w:val="00FE5EFB"/>
    <w:rsid w:val="00FE6D46"/>
    <w:rsid w:val="00FE6DEF"/>
    <w:rsid w:val="00FF12E9"/>
    <w:rsid w:val="00FF1A4F"/>
    <w:rsid w:val="00FF1ECD"/>
    <w:rsid w:val="00FF41A2"/>
    <w:rsid w:val="00FF4542"/>
    <w:rsid w:val="00FF5273"/>
    <w:rsid w:val="00FF5F3C"/>
    <w:rsid w:val="00FF6A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10C72"/>
  <w15:chartTrackingRefBased/>
  <w15:docId w15:val="{064BBCA0-9ADF-4DEB-8466-DEAC5CDC2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4EF"/>
    <w:pPr>
      <w:spacing w:after="0"/>
    </w:pPr>
    <w:rPr>
      <w:rFonts w:ascii="Times New Roman" w:hAnsi="Times New Roman"/>
    </w:rPr>
  </w:style>
  <w:style w:type="paragraph" w:styleId="Heading3">
    <w:name w:val="heading 3"/>
    <w:basedOn w:val="Normal"/>
    <w:next w:val="Normal"/>
    <w:link w:val="Heading3Char"/>
    <w:autoRedefine/>
    <w:uiPriority w:val="9"/>
    <w:unhideWhenUsed/>
    <w:qFormat/>
    <w:rsid w:val="00F125C6"/>
    <w:pPr>
      <w:keepNext/>
      <w:keepLines/>
      <w:spacing w:before="40" w:line="480" w:lineRule="auto"/>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5B2F"/>
    <w:pPr>
      <w:ind w:left="720"/>
      <w:contextualSpacing/>
    </w:pPr>
  </w:style>
  <w:style w:type="table" w:styleId="PlainTable2">
    <w:name w:val="Plain Table 2"/>
    <w:basedOn w:val="TableNormal"/>
    <w:uiPriority w:val="42"/>
    <w:rsid w:val="007044EC"/>
    <w:pPr>
      <w:spacing w:after="0" w:line="240" w:lineRule="auto"/>
    </w:pPr>
    <w:rPr>
      <w:rFonts w:ascii="Times New Roman" w:hAnsi="Times New Roman" w:cs="Times New Roman"/>
      <w:sz w:val="24"/>
      <w:szCs w:val="24"/>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D07AF"/>
    <w:pPr>
      <w:spacing w:after="200" w:line="240" w:lineRule="auto"/>
    </w:pPr>
    <w:rPr>
      <w:rFonts w:cs="Times New Roman"/>
      <w:i/>
      <w:iCs/>
      <w:color w:val="44546A" w:themeColor="text2"/>
      <w:sz w:val="18"/>
      <w:szCs w:val="18"/>
    </w:rPr>
  </w:style>
  <w:style w:type="character" w:styleId="CommentReference">
    <w:name w:val="annotation reference"/>
    <w:basedOn w:val="DefaultParagraphFont"/>
    <w:uiPriority w:val="99"/>
    <w:semiHidden/>
    <w:unhideWhenUsed/>
    <w:rsid w:val="00C439DF"/>
    <w:rPr>
      <w:sz w:val="16"/>
      <w:szCs w:val="16"/>
    </w:rPr>
  </w:style>
  <w:style w:type="paragraph" w:styleId="CommentText">
    <w:name w:val="annotation text"/>
    <w:basedOn w:val="Normal"/>
    <w:link w:val="CommentTextChar"/>
    <w:uiPriority w:val="99"/>
    <w:unhideWhenUsed/>
    <w:rsid w:val="00C439DF"/>
    <w:pPr>
      <w:spacing w:line="240" w:lineRule="auto"/>
    </w:pPr>
    <w:rPr>
      <w:sz w:val="20"/>
      <w:szCs w:val="20"/>
    </w:rPr>
  </w:style>
  <w:style w:type="character" w:customStyle="1" w:styleId="CommentTextChar">
    <w:name w:val="Comment Text Char"/>
    <w:basedOn w:val="DefaultParagraphFont"/>
    <w:link w:val="CommentText"/>
    <w:uiPriority w:val="99"/>
    <w:rsid w:val="00C439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39DF"/>
    <w:rPr>
      <w:b/>
      <w:bCs/>
    </w:rPr>
  </w:style>
  <w:style w:type="character" w:customStyle="1" w:styleId="CommentSubjectChar">
    <w:name w:val="Comment Subject Char"/>
    <w:basedOn w:val="CommentTextChar"/>
    <w:link w:val="CommentSubject"/>
    <w:uiPriority w:val="99"/>
    <w:semiHidden/>
    <w:rsid w:val="00C439DF"/>
    <w:rPr>
      <w:rFonts w:ascii="Times New Roman" w:hAnsi="Times New Roman"/>
      <w:b/>
      <w:bCs/>
      <w:sz w:val="20"/>
      <w:szCs w:val="20"/>
    </w:rPr>
  </w:style>
  <w:style w:type="table" w:customStyle="1" w:styleId="PlainTable21">
    <w:name w:val="Plain Table 21"/>
    <w:basedOn w:val="TableNormal"/>
    <w:next w:val="PlainTable2"/>
    <w:uiPriority w:val="42"/>
    <w:rsid w:val="00FC57D3"/>
    <w:pPr>
      <w:spacing w:after="0" w:line="240" w:lineRule="auto"/>
    </w:pPr>
    <w:rPr>
      <w:rFonts w:ascii="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F15C2"/>
  </w:style>
  <w:style w:type="character" w:styleId="Hyperlink">
    <w:name w:val="Hyperlink"/>
    <w:basedOn w:val="DefaultParagraphFont"/>
    <w:uiPriority w:val="99"/>
    <w:unhideWhenUsed/>
    <w:rsid w:val="00AC6718"/>
    <w:rPr>
      <w:color w:val="0563C1" w:themeColor="hyperlink"/>
      <w:u w:val="single"/>
    </w:rPr>
  </w:style>
  <w:style w:type="paragraph" w:styleId="Bibliography">
    <w:name w:val="Bibliography"/>
    <w:basedOn w:val="Normal"/>
    <w:next w:val="Normal"/>
    <w:uiPriority w:val="37"/>
    <w:unhideWhenUsed/>
    <w:rsid w:val="00A437B5"/>
    <w:pPr>
      <w:spacing w:line="480" w:lineRule="auto"/>
      <w:ind w:left="720" w:hanging="720"/>
    </w:pPr>
  </w:style>
  <w:style w:type="character" w:customStyle="1" w:styleId="Heading3Char">
    <w:name w:val="Heading 3 Char"/>
    <w:basedOn w:val="DefaultParagraphFont"/>
    <w:link w:val="Heading3"/>
    <w:uiPriority w:val="9"/>
    <w:rsid w:val="00F125C6"/>
    <w:rPr>
      <w:rFonts w:ascii="Times New Roman" w:eastAsiaTheme="majorEastAsia" w:hAnsi="Times New Roman" w:cstheme="majorBidi"/>
      <w:i/>
      <w:sz w:val="24"/>
      <w:szCs w:val="24"/>
    </w:rPr>
  </w:style>
  <w:style w:type="paragraph" w:styleId="Revision">
    <w:name w:val="Revision"/>
    <w:hidden/>
    <w:uiPriority w:val="99"/>
    <w:semiHidden/>
    <w:rsid w:val="00D44102"/>
    <w:pPr>
      <w:spacing w:after="0" w:line="240" w:lineRule="auto"/>
    </w:pPr>
    <w:rPr>
      <w:rFonts w:ascii="Times New Roman" w:hAnsi="Times New Roman"/>
    </w:rPr>
  </w:style>
  <w:style w:type="paragraph" w:styleId="NormalWeb">
    <w:name w:val="Normal (Web)"/>
    <w:basedOn w:val="Normal"/>
    <w:uiPriority w:val="99"/>
    <w:semiHidden/>
    <w:unhideWhenUsed/>
    <w:rsid w:val="000E2015"/>
    <w:pPr>
      <w:spacing w:before="100" w:beforeAutospacing="1" w:after="100" w:afterAutospacing="1" w:line="240" w:lineRule="auto"/>
    </w:pPr>
    <w:rPr>
      <w:rFonts w:eastAsia="Times New Roman" w:cs="Times New Roman"/>
      <w:sz w:val="24"/>
      <w:szCs w:val="24"/>
    </w:rPr>
  </w:style>
  <w:style w:type="character" w:styleId="UnresolvedMention">
    <w:name w:val="Unresolved Mention"/>
    <w:basedOn w:val="DefaultParagraphFont"/>
    <w:uiPriority w:val="99"/>
    <w:semiHidden/>
    <w:unhideWhenUsed/>
    <w:rsid w:val="002565BC"/>
    <w:rPr>
      <w:color w:val="605E5C"/>
      <w:shd w:val="clear" w:color="auto" w:fill="E1DFDD"/>
    </w:rPr>
  </w:style>
  <w:style w:type="character" w:customStyle="1" w:styleId="hgkelc">
    <w:name w:val="hgkelc"/>
    <w:basedOn w:val="DefaultParagraphFont"/>
    <w:rsid w:val="00493CFB"/>
  </w:style>
  <w:style w:type="paragraph" w:customStyle="1" w:styleId="NormalSavica">
    <w:name w:val="Normal Savica"/>
    <w:basedOn w:val="Normal"/>
    <w:qFormat/>
    <w:rsid w:val="00CE7F96"/>
    <w:pPr>
      <w:widowControl w:val="0"/>
      <w:autoSpaceDE w:val="0"/>
      <w:autoSpaceDN w:val="0"/>
      <w:adjustRightInd w:val="0"/>
      <w:spacing w:after="120" w:line="240" w:lineRule="auto"/>
      <w:jc w:val="both"/>
    </w:pPr>
    <w:rPr>
      <w:rFonts w:ascii="Helvetica Neue" w:hAnsi="Helvetica Neue" w:cs="Arial"/>
      <w:lang w:val="en-GB"/>
    </w:rPr>
  </w:style>
  <w:style w:type="table" w:styleId="TableGrid">
    <w:name w:val="Table Grid"/>
    <w:basedOn w:val="TableNormal"/>
    <w:uiPriority w:val="39"/>
    <w:rsid w:val="00714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52320">
      <w:bodyDiv w:val="1"/>
      <w:marLeft w:val="0"/>
      <w:marRight w:val="0"/>
      <w:marTop w:val="0"/>
      <w:marBottom w:val="0"/>
      <w:divBdr>
        <w:top w:val="none" w:sz="0" w:space="0" w:color="auto"/>
        <w:left w:val="none" w:sz="0" w:space="0" w:color="auto"/>
        <w:bottom w:val="none" w:sz="0" w:space="0" w:color="auto"/>
        <w:right w:val="none" w:sz="0" w:space="0" w:color="auto"/>
      </w:divBdr>
    </w:div>
    <w:div w:id="356735385">
      <w:bodyDiv w:val="1"/>
      <w:marLeft w:val="0"/>
      <w:marRight w:val="0"/>
      <w:marTop w:val="0"/>
      <w:marBottom w:val="0"/>
      <w:divBdr>
        <w:top w:val="none" w:sz="0" w:space="0" w:color="auto"/>
        <w:left w:val="none" w:sz="0" w:space="0" w:color="auto"/>
        <w:bottom w:val="none" w:sz="0" w:space="0" w:color="auto"/>
        <w:right w:val="none" w:sz="0" w:space="0" w:color="auto"/>
      </w:divBdr>
      <w:divsChild>
        <w:div w:id="1112017738">
          <w:marLeft w:val="0"/>
          <w:marRight w:val="0"/>
          <w:marTop w:val="0"/>
          <w:marBottom w:val="0"/>
          <w:divBdr>
            <w:top w:val="none" w:sz="0" w:space="0" w:color="auto"/>
            <w:left w:val="none" w:sz="0" w:space="0" w:color="auto"/>
            <w:bottom w:val="none" w:sz="0" w:space="0" w:color="auto"/>
            <w:right w:val="none" w:sz="0" w:space="0" w:color="auto"/>
          </w:divBdr>
          <w:divsChild>
            <w:div w:id="270628754">
              <w:marLeft w:val="0"/>
              <w:marRight w:val="0"/>
              <w:marTop w:val="0"/>
              <w:marBottom w:val="0"/>
              <w:divBdr>
                <w:top w:val="none" w:sz="0" w:space="0" w:color="auto"/>
                <w:left w:val="none" w:sz="0" w:space="0" w:color="auto"/>
                <w:bottom w:val="none" w:sz="0" w:space="0" w:color="auto"/>
                <w:right w:val="none" w:sz="0" w:space="0" w:color="auto"/>
              </w:divBdr>
              <w:divsChild>
                <w:div w:id="38183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2057">
      <w:bodyDiv w:val="1"/>
      <w:marLeft w:val="0"/>
      <w:marRight w:val="0"/>
      <w:marTop w:val="0"/>
      <w:marBottom w:val="0"/>
      <w:divBdr>
        <w:top w:val="none" w:sz="0" w:space="0" w:color="auto"/>
        <w:left w:val="none" w:sz="0" w:space="0" w:color="auto"/>
        <w:bottom w:val="none" w:sz="0" w:space="0" w:color="auto"/>
        <w:right w:val="none" w:sz="0" w:space="0" w:color="auto"/>
      </w:divBdr>
      <w:divsChild>
        <w:div w:id="438112378">
          <w:marLeft w:val="0"/>
          <w:marRight w:val="0"/>
          <w:marTop w:val="0"/>
          <w:marBottom w:val="0"/>
          <w:divBdr>
            <w:top w:val="none" w:sz="0" w:space="0" w:color="auto"/>
            <w:left w:val="none" w:sz="0" w:space="0" w:color="auto"/>
            <w:bottom w:val="none" w:sz="0" w:space="0" w:color="auto"/>
            <w:right w:val="none" w:sz="0" w:space="0" w:color="auto"/>
          </w:divBdr>
          <w:divsChild>
            <w:div w:id="1180269340">
              <w:marLeft w:val="0"/>
              <w:marRight w:val="0"/>
              <w:marTop w:val="0"/>
              <w:marBottom w:val="0"/>
              <w:divBdr>
                <w:top w:val="none" w:sz="0" w:space="0" w:color="auto"/>
                <w:left w:val="none" w:sz="0" w:space="0" w:color="auto"/>
                <w:bottom w:val="none" w:sz="0" w:space="0" w:color="auto"/>
                <w:right w:val="none" w:sz="0" w:space="0" w:color="auto"/>
              </w:divBdr>
              <w:divsChild>
                <w:div w:id="151217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418562">
      <w:bodyDiv w:val="1"/>
      <w:marLeft w:val="0"/>
      <w:marRight w:val="0"/>
      <w:marTop w:val="0"/>
      <w:marBottom w:val="0"/>
      <w:divBdr>
        <w:top w:val="none" w:sz="0" w:space="0" w:color="auto"/>
        <w:left w:val="none" w:sz="0" w:space="0" w:color="auto"/>
        <w:bottom w:val="none" w:sz="0" w:space="0" w:color="auto"/>
        <w:right w:val="none" w:sz="0" w:space="0" w:color="auto"/>
      </w:divBdr>
    </w:div>
    <w:div w:id="1534538873">
      <w:bodyDiv w:val="1"/>
      <w:marLeft w:val="0"/>
      <w:marRight w:val="0"/>
      <w:marTop w:val="0"/>
      <w:marBottom w:val="0"/>
      <w:divBdr>
        <w:top w:val="none" w:sz="0" w:space="0" w:color="auto"/>
        <w:left w:val="none" w:sz="0" w:space="0" w:color="auto"/>
        <w:bottom w:val="none" w:sz="0" w:space="0" w:color="auto"/>
        <w:right w:val="none" w:sz="0" w:space="0" w:color="auto"/>
      </w:divBdr>
      <w:divsChild>
        <w:div w:id="885069020">
          <w:marLeft w:val="0"/>
          <w:marRight w:val="0"/>
          <w:marTop w:val="0"/>
          <w:marBottom w:val="0"/>
          <w:divBdr>
            <w:top w:val="none" w:sz="0" w:space="0" w:color="auto"/>
            <w:left w:val="none" w:sz="0" w:space="0" w:color="auto"/>
            <w:bottom w:val="none" w:sz="0" w:space="0" w:color="auto"/>
            <w:right w:val="none" w:sz="0" w:space="0" w:color="auto"/>
          </w:divBdr>
          <w:divsChild>
            <w:div w:id="472648826">
              <w:marLeft w:val="0"/>
              <w:marRight w:val="0"/>
              <w:marTop w:val="0"/>
              <w:marBottom w:val="0"/>
              <w:divBdr>
                <w:top w:val="none" w:sz="0" w:space="0" w:color="auto"/>
                <w:left w:val="none" w:sz="0" w:space="0" w:color="auto"/>
                <w:bottom w:val="none" w:sz="0" w:space="0" w:color="auto"/>
                <w:right w:val="none" w:sz="0" w:space="0" w:color="auto"/>
              </w:divBdr>
              <w:divsChild>
                <w:div w:id="207719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89169">
      <w:bodyDiv w:val="1"/>
      <w:marLeft w:val="0"/>
      <w:marRight w:val="0"/>
      <w:marTop w:val="0"/>
      <w:marBottom w:val="0"/>
      <w:divBdr>
        <w:top w:val="none" w:sz="0" w:space="0" w:color="auto"/>
        <w:left w:val="none" w:sz="0" w:space="0" w:color="auto"/>
        <w:bottom w:val="none" w:sz="0" w:space="0" w:color="auto"/>
        <w:right w:val="none" w:sz="0" w:space="0" w:color="auto"/>
      </w:divBdr>
    </w:div>
    <w:div w:id="1687903350">
      <w:bodyDiv w:val="1"/>
      <w:marLeft w:val="0"/>
      <w:marRight w:val="0"/>
      <w:marTop w:val="0"/>
      <w:marBottom w:val="0"/>
      <w:divBdr>
        <w:top w:val="none" w:sz="0" w:space="0" w:color="auto"/>
        <w:left w:val="none" w:sz="0" w:space="0" w:color="auto"/>
        <w:bottom w:val="none" w:sz="0" w:space="0" w:color="auto"/>
        <w:right w:val="none" w:sz="0" w:space="0" w:color="auto"/>
      </w:divBdr>
    </w:div>
    <w:div w:id="2030911791">
      <w:bodyDiv w:val="1"/>
      <w:marLeft w:val="0"/>
      <w:marRight w:val="0"/>
      <w:marTop w:val="0"/>
      <w:marBottom w:val="0"/>
      <w:divBdr>
        <w:top w:val="none" w:sz="0" w:space="0" w:color="auto"/>
        <w:left w:val="none" w:sz="0" w:space="0" w:color="auto"/>
        <w:bottom w:val="none" w:sz="0" w:space="0" w:color="auto"/>
        <w:right w:val="none" w:sz="0" w:space="0" w:color="auto"/>
      </w:divBdr>
      <w:divsChild>
        <w:div w:id="439959433">
          <w:marLeft w:val="0"/>
          <w:marRight w:val="0"/>
          <w:marTop w:val="0"/>
          <w:marBottom w:val="0"/>
          <w:divBdr>
            <w:top w:val="none" w:sz="0" w:space="0" w:color="auto"/>
            <w:left w:val="none" w:sz="0" w:space="0" w:color="auto"/>
            <w:bottom w:val="none" w:sz="0" w:space="0" w:color="auto"/>
            <w:right w:val="none" w:sz="0" w:space="0" w:color="auto"/>
          </w:divBdr>
          <w:divsChild>
            <w:div w:id="313876214">
              <w:marLeft w:val="0"/>
              <w:marRight w:val="0"/>
              <w:marTop w:val="0"/>
              <w:marBottom w:val="0"/>
              <w:divBdr>
                <w:top w:val="none" w:sz="0" w:space="0" w:color="auto"/>
                <w:left w:val="none" w:sz="0" w:space="0" w:color="auto"/>
                <w:bottom w:val="none" w:sz="0" w:space="0" w:color="auto"/>
                <w:right w:val="none" w:sz="0" w:space="0" w:color="auto"/>
              </w:divBdr>
              <w:divsChild>
                <w:div w:id="21027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61641E-12C8-E444-9C17-28A76D2B10DD}">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TotalTime>
  <Pages>1</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e Labonte</dc:creator>
  <cp:keywords/>
  <dc:description/>
  <cp:lastModifiedBy>Jocelyne Labonte</cp:lastModifiedBy>
  <cp:revision>3</cp:revision>
  <dcterms:created xsi:type="dcterms:W3CDTF">2022-11-14T00:55:00Z</dcterms:created>
  <dcterms:modified xsi:type="dcterms:W3CDTF">2022-11-14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ZDTRRqDQ"/&gt;&lt;style id="http://www.zotero.org/styles/university-of-york-apa"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y fmtid="{D5CDD505-2E9C-101B-9397-08002B2CF9AE}" pid="4" name="grammarly_documentId">
    <vt:lpwstr>documentId_9591</vt:lpwstr>
  </property>
  <property fmtid="{D5CDD505-2E9C-101B-9397-08002B2CF9AE}" pid="5" name="grammarly_documentContext">
    <vt:lpwstr>{"goals":[],"domain":"general","emotions":[],"dialect":"british"}</vt:lpwstr>
  </property>
</Properties>
</file>